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B27EE" w:rsidRDefault="00654E8F" w:rsidP="0001436A">
      <w:pPr>
        <w:pStyle w:val="SupplementaryMaterial"/>
        <w:rPr>
          <w:b w:val="0"/>
        </w:rPr>
      </w:pPr>
      <w:r w:rsidRPr="001B27EE">
        <w:t>Supplementary Material</w:t>
      </w:r>
    </w:p>
    <w:p w14:paraId="4CA30A66" w14:textId="4B1E26F6" w:rsidR="00817DD6" w:rsidRPr="001B27EE" w:rsidRDefault="0081152F" w:rsidP="0001436A">
      <w:pPr>
        <w:pStyle w:val="Title"/>
      </w:pPr>
      <w:r w:rsidRPr="001B27EE">
        <w:t xml:space="preserve">Anti-inflammatory and antioxidant activity of </w:t>
      </w:r>
      <w:proofErr w:type="spellStart"/>
      <w:r w:rsidRPr="001B27EE">
        <w:t>ursolic</w:t>
      </w:r>
      <w:proofErr w:type="spellEnd"/>
      <w:r w:rsidRPr="001B27EE">
        <w:t xml:space="preserve"> acid: A systematic review and meta-analysis</w:t>
      </w:r>
    </w:p>
    <w:p w14:paraId="7885577B" w14:textId="1A5E27D5" w:rsidR="0081152F" w:rsidRPr="001B27EE" w:rsidRDefault="0081152F" w:rsidP="00994A3D">
      <w:pPr>
        <w:spacing w:before="240" w:after="0"/>
        <w:rPr>
          <w:rFonts w:cs="Times New Roman"/>
          <w:b/>
          <w:szCs w:val="24"/>
        </w:rPr>
      </w:pPr>
      <w:r w:rsidRPr="001B27EE">
        <w:rPr>
          <w:rFonts w:cs="Times New Roman"/>
          <w:b/>
          <w:szCs w:val="24"/>
        </w:rPr>
        <w:t xml:space="preserve">Man Zhao, </w:t>
      </w:r>
      <w:proofErr w:type="spellStart"/>
      <w:r w:rsidRPr="001B27EE">
        <w:rPr>
          <w:rFonts w:cs="Times New Roman"/>
          <w:b/>
          <w:szCs w:val="24"/>
        </w:rPr>
        <w:t>Fengyang</w:t>
      </w:r>
      <w:proofErr w:type="spellEnd"/>
      <w:r w:rsidRPr="001B27EE">
        <w:rPr>
          <w:rFonts w:cs="Times New Roman"/>
          <w:b/>
          <w:szCs w:val="24"/>
        </w:rPr>
        <w:t xml:space="preserve"> Wu, </w:t>
      </w:r>
      <w:proofErr w:type="spellStart"/>
      <w:r w:rsidRPr="001B27EE">
        <w:rPr>
          <w:rFonts w:cs="Times New Roman"/>
          <w:b/>
          <w:szCs w:val="24"/>
        </w:rPr>
        <w:t>Zhaohong</w:t>
      </w:r>
      <w:proofErr w:type="spellEnd"/>
      <w:r w:rsidRPr="001B27EE">
        <w:rPr>
          <w:rFonts w:cs="Times New Roman"/>
          <w:b/>
          <w:szCs w:val="24"/>
        </w:rPr>
        <w:t xml:space="preserve"> Tang, Xinyu Yang, Yanhua Liu, </w:t>
      </w:r>
      <w:proofErr w:type="spellStart"/>
      <w:r w:rsidRPr="001B27EE">
        <w:rPr>
          <w:rFonts w:cs="Times New Roman"/>
          <w:b/>
          <w:szCs w:val="24"/>
        </w:rPr>
        <w:t>Fengxia</w:t>
      </w:r>
      <w:proofErr w:type="spellEnd"/>
      <w:r w:rsidRPr="001B27EE">
        <w:rPr>
          <w:rFonts w:cs="Times New Roman"/>
          <w:b/>
          <w:szCs w:val="24"/>
        </w:rPr>
        <w:t xml:space="preserve"> Wang, </w:t>
      </w:r>
      <w:proofErr w:type="spellStart"/>
      <w:r w:rsidRPr="001B27EE">
        <w:rPr>
          <w:rFonts w:cs="Times New Roman"/>
          <w:b/>
          <w:szCs w:val="24"/>
        </w:rPr>
        <w:t>Baojiang</w:t>
      </w:r>
      <w:proofErr w:type="spellEnd"/>
      <w:r w:rsidRPr="001B27EE">
        <w:rPr>
          <w:rFonts w:cs="Times New Roman"/>
          <w:b/>
          <w:szCs w:val="24"/>
        </w:rPr>
        <w:t xml:space="preserve"> Chen *</w:t>
      </w:r>
    </w:p>
    <w:p w14:paraId="217F3AE0" w14:textId="1108647D" w:rsidR="002868E2" w:rsidRPr="001B27EE" w:rsidRDefault="002868E2" w:rsidP="00994A3D">
      <w:pPr>
        <w:spacing w:before="240" w:after="0"/>
        <w:rPr>
          <w:rFonts w:cs="Times New Roman"/>
        </w:rPr>
      </w:pPr>
      <w:r w:rsidRPr="001B27EE">
        <w:rPr>
          <w:rFonts w:cs="Times New Roman"/>
          <w:b/>
        </w:rPr>
        <w:t xml:space="preserve">* Correspondence: </w:t>
      </w:r>
      <w:proofErr w:type="spellStart"/>
      <w:r w:rsidR="0081152F" w:rsidRPr="001B27EE">
        <w:rPr>
          <w:rFonts w:cs="Times New Roman"/>
        </w:rPr>
        <w:t>Baojiang</w:t>
      </w:r>
      <w:proofErr w:type="spellEnd"/>
      <w:r w:rsidR="0081152F" w:rsidRPr="001B27EE">
        <w:rPr>
          <w:rFonts w:cs="Times New Roman"/>
        </w:rPr>
        <w:t xml:space="preserve"> Chen</w:t>
      </w:r>
      <w:r w:rsidR="00994A3D" w:rsidRPr="001B27EE">
        <w:rPr>
          <w:rFonts w:cs="Times New Roman"/>
        </w:rPr>
        <w:t>:</w:t>
      </w:r>
      <w:r w:rsidR="0081152F" w:rsidRPr="001B27EE">
        <w:t xml:space="preserve"> </w:t>
      </w:r>
      <w:r w:rsidR="0081152F" w:rsidRPr="001B27EE">
        <w:rPr>
          <w:rFonts w:cs="Times New Roman"/>
        </w:rPr>
        <w:t>chenbaojiang@vip.sina.com</w:t>
      </w:r>
    </w:p>
    <w:p w14:paraId="5E584EE8" w14:textId="292ACB48" w:rsidR="00994A3D" w:rsidRPr="001B27EE" w:rsidRDefault="00654E8F" w:rsidP="0001436A">
      <w:pPr>
        <w:pStyle w:val="Heading1"/>
      </w:pPr>
      <w:r w:rsidRPr="001B27EE">
        <w:t>Supplementary Tables</w:t>
      </w:r>
    </w:p>
    <w:p w14:paraId="4F5155B7" w14:textId="77777777" w:rsidR="0006234F" w:rsidRPr="001B27EE" w:rsidRDefault="0081152F" w:rsidP="0081152F">
      <w:pPr>
        <w:spacing w:line="480" w:lineRule="auto"/>
        <w:rPr>
          <w:rFonts w:eastAsia="SimSun" w:cs="Times New Roman"/>
          <w:szCs w:val="28"/>
        </w:rPr>
      </w:pPr>
      <w:r w:rsidRPr="001B27EE">
        <w:rPr>
          <w:rFonts w:eastAsia="SimSun" w:cs="Times New Roman" w:hint="eastAsia"/>
          <w:b/>
          <w:bCs/>
          <w:szCs w:val="28"/>
        </w:rPr>
        <w:t>T</w:t>
      </w:r>
      <w:r w:rsidRPr="001B27EE">
        <w:rPr>
          <w:rFonts w:eastAsia="SimSun" w:cs="Times New Roman"/>
          <w:b/>
          <w:bCs/>
          <w:szCs w:val="28"/>
        </w:rPr>
        <w:t>able S1</w:t>
      </w:r>
      <w:r w:rsidRPr="001B27EE">
        <w:rPr>
          <w:rFonts w:eastAsia="SimSun" w:cs="Times New Roman"/>
          <w:szCs w:val="28"/>
        </w:rPr>
        <w:t xml:space="preserve"> Characteristics of the included animal studies in the meta-analysis</w:t>
      </w:r>
    </w:p>
    <w:tbl>
      <w:tblPr>
        <w:tblStyle w:val="TableGrid"/>
        <w:tblW w:w="14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1559"/>
        <w:gridCol w:w="567"/>
        <w:gridCol w:w="1559"/>
        <w:gridCol w:w="1418"/>
        <w:gridCol w:w="1417"/>
        <w:gridCol w:w="1985"/>
        <w:gridCol w:w="1743"/>
      </w:tblGrid>
      <w:tr w:rsidR="0006234F" w:rsidRPr="001B27EE" w14:paraId="41D8054F" w14:textId="77777777" w:rsidTr="008009AC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521A4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C71CF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Countr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7AEFD4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Bre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378CE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Samp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26047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A851A4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Interven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4DC43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Dos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6E966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1B27EE">
              <w:rPr>
                <w:rFonts w:eastAsia="SimSun" w:cs="Times New Roman"/>
                <w:b/>
                <w:bCs/>
                <w:szCs w:val="24"/>
              </w:rPr>
              <w:t>Durationd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E8CCE6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Lesion studied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3AD6145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Parameters</w:t>
            </w:r>
          </w:p>
        </w:tc>
      </w:tr>
      <w:tr w:rsidR="0006234F" w:rsidRPr="001B27EE" w14:paraId="5012C389" w14:textId="77777777" w:rsidTr="008009AC">
        <w:trPr>
          <w:trHeight w:val="567"/>
        </w:trPr>
        <w:tc>
          <w:tcPr>
            <w:tcW w:w="1701" w:type="dxa"/>
            <w:tcBorders>
              <w:bottom w:val="nil"/>
            </w:tcBorders>
            <w:vAlign w:val="center"/>
          </w:tcPr>
          <w:p w14:paraId="1750732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1B27EE">
              <w:rPr>
                <w:rFonts w:eastAsia="SimSun" w:cs="Times New Roman"/>
                <w:szCs w:val="24"/>
              </w:rPr>
              <w:t>Benincá</w:t>
            </w:r>
            <w:proofErr w:type="spellEnd"/>
            <w:r w:rsidRPr="001B27EE">
              <w:rPr>
                <w:rFonts w:eastAsia="SimSun" w:cs="Times New Roman"/>
                <w:szCs w:val="24"/>
              </w:rPr>
              <w:t xml:space="preserve"> et al. (2011) </w:t>
            </w:r>
            <w:r w:rsidRPr="001B27EE">
              <w:rPr>
                <w:rFonts w:eastAsia="SimSun" w:cs="Times New Roman"/>
                <w:noProof/>
                <w:szCs w:val="24"/>
              </w:rPr>
              <w:t>[1]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5E75A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Brazil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6D3B93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3756C5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Pleural fluid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ACB0F8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B1F0BC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peritoneal injection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114910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25 mg/kg 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D0BFC4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4 h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FD90D1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flammation induction by carrageenan (1%)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74D9515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:rsidRPr="001B27EE" w14:paraId="0A37A98A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E4308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Chen et al. (2012) </w:t>
            </w:r>
            <w:r w:rsidRPr="001B27EE">
              <w:rPr>
                <w:rFonts w:eastAsia="SimSun" w:cs="Times New Roman"/>
                <w:noProof/>
                <w:szCs w:val="24"/>
              </w:rPr>
              <w:t>[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26185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7F7F5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44207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9F41F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1</w:t>
            </w:r>
            <w:r w:rsidRPr="001B27EE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B353F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peritoneal inj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A7ED8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50885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2</w:t>
            </w:r>
            <w:r w:rsidRPr="001B27EE">
              <w:rPr>
                <w:rFonts w:eastAsia="SimSun" w:cs="Times New Roman"/>
                <w:szCs w:val="24"/>
              </w:rPr>
              <w:t xml:space="preserve">4 </w:t>
            </w:r>
            <w:r w:rsidRPr="001B27EE">
              <w:rPr>
                <w:rFonts w:eastAsia="SimSun" w:cs="Times New Roman" w:hint="eastAsia"/>
                <w:szCs w:val="24"/>
                <w:lang w:eastAsia="zh-CN"/>
              </w:rPr>
              <w:t>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8A8CD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ipopolysaccharide (LPS)-acute lung injur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6496F1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MDA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1β; IL-6</w:t>
            </w:r>
          </w:p>
        </w:tc>
      </w:tr>
      <w:tr w:rsidR="0006234F" w:rsidRPr="001B27EE" w14:paraId="3ADD2B40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6FC0F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Elshamy et al. (2019) </w:t>
            </w:r>
            <w:r w:rsidRPr="001B27EE">
              <w:rPr>
                <w:rFonts w:eastAsia="SimSun" w:cs="Times New Roman"/>
                <w:noProof/>
                <w:szCs w:val="24"/>
              </w:rPr>
              <w:t>[3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4B8A0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Egyp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FBA38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BE7D7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tomac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DF1F6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C3C97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13E1E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100 mg/kg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CDF2F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4 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EEF9C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Ethanol-challenged 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3EF0E71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</w:p>
        </w:tc>
      </w:tr>
      <w:tr w:rsidR="0006234F" w:rsidRPr="001B27EE" w14:paraId="389D5465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D1194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lastRenderedPageBreak/>
              <w:t xml:space="preserve">He et al. (2015) </w:t>
            </w:r>
            <w:r w:rsidRPr="001B27EE">
              <w:rPr>
                <w:rFonts w:eastAsia="SimSun" w:cs="Times New Roman"/>
                <w:noProof/>
                <w:szCs w:val="24"/>
              </w:rPr>
              <w:t>[4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C4A41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D90A7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740CF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232CD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7CE3C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peritoneal injec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3B9D9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0; 4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188DB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4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011DE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iver fibrosis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61E5669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:rsidRPr="001B27EE" w14:paraId="51181407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BB809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Jang et al.</w:t>
            </w:r>
            <w:r w:rsidRPr="001B27EE">
              <w:rPr>
                <w:rFonts w:eastAsia="SimSun" w:cs="Times New Roman" w:hint="eastAsia"/>
                <w:szCs w:val="24"/>
              </w:rPr>
              <w:t xml:space="preserve"> (</w:t>
            </w:r>
            <w:r w:rsidRPr="001B27EE">
              <w:rPr>
                <w:rFonts w:eastAsia="SimSun" w:cs="Times New Roman"/>
                <w:szCs w:val="24"/>
              </w:rPr>
              <w:t xml:space="preserve">2014) </w:t>
            </w:r>
            <w:r w:rsidRPr="001B27EE">
              <w:rPr>
                <w:rFonts w:eastAsia="SimSun" w:cs="Times New Roman"/>
                <w:noProof/>
                <w:szCs w:val="24"/>
              </w:rPr>
              <w:t>[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4192F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Kore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AF498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A54E76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ol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BFCD1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2C15D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4DD5A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; 2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0B5DA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 day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13FF7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olitis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003D775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6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:rsidRPr="001B27EE" w14:paraId="0EF66CD7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C53F1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Jia et al. (2021) </w:t>
            </w:r>
            <w:r w:rsidRPr="001B27EE">
              <w:rPr>
                <w:rFonts w:eastAsia="SimSun" w:cs="Times New Roman"/>
                <w:noProof/>
                <w:szCs w:val="24"/>
              </w:rPr>
              <w:t>[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112DF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1D3EC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FF827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Kidney tissu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3DAF7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81D2C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gastric 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7F24A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0; 40 mg/ 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AD31B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4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58413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Kidney injury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07CAED1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MDA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6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1β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:rsidRPr="001B27EE" w14:paraId="5BF3C74E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BA33A6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Leng et al. (2016) </w:t>
            </w:r>
            <w:r w:rsidRPr="001B27EE">
              <w:rPr>
                <w:rFonts w:eastAsia="SimSun" w:cs="Times New Roman"/>
                <w:noProof/>
                <w:szCs w:val="24"/>
              </w:rPr>
              <w:t>[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5C1BF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AA3A4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89DA2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8304B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5A19E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peritoneal inj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9FCEB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5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CB081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6 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03507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ipopolysaccharide-induced inflammation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5733092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:rsidRPr="001B27EE" w14:paraId="67729DB4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31F1E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Leng et al. (2016) </w:t>
            </w:r>
            <w:r w:rsidRPr="001B27EE">
              <w:rPr>
                <w:rFonts w:eastAsia="SimSun" w:cs="Times New Roman"/>
                <w:noProof/>
                <w:szCs w:val="24"/>
              </w:rPr>
              <w:t>[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18DF7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42925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F48B2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68AA9D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9</w:t>
            </w:r>
            <w:r w:rsidRPr="001B27EE">
              <w:rPr>
                <w:rFonts w:eastAsia="SimSun" w:cs="Times New Roman" w:hint="eastAsia"/>
                <w:szCs w:val="24"/>
              </w:rPr>
              <w:t>;</w:t>
            </w:r>
            <w:r w:rsidRPr="001B27EE">
              <w:rPr>
                <w:rFonts w:eastAsia="SimSun" w:cs="Times New Roman"/>
                <w:szCs w:val="24"/>
              </w:rPr>
              <w:t xml:space="preserve"> 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A254C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peritoneal inj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9B2E8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5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55FCB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1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CDC1D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Atherosclerosis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B93280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:rsidRPr="001B27EE" w14:paraId="532F08EC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18FF7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Liu et al. (2022) </w:t>
            </w:r>
            <w:r w:rsidRPr="001B27EE">
              <w:rPr>
                <w:rFonts w:eastAsia="SimSun" w:cs="Times New Roman"/>
                <w:noProof/>
                <w:szCs w:val="24"/>
              </w:rPr>
              <w:t>[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0C985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3C6EC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73E00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ippocampal tissu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673F4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F401A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gastric 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F0429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0; 10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37ED1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7 day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8FF28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Neuroinflammation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7F574CE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MDA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:rsidRPr="001B27EE" w14:paraId="4E9821C0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76241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lastRenderedPageBreak/>
              <w:t xml:space="preserve">Lu et al. (2007) </w:t>
            </w:r>
            <w:r w:rsidRPr="001B27EE">
              <w:rPr>
                <w:rFonts w:eastAsia="SimSun" w:cs="Times New Roman"/>
                <w:noProof/>
                <w:szCs w:val="24"/>
              </w:rPr>
              <w:t>[9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52945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10AFB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327DA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Brain tissu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0AB4D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C8D27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3F96D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8BA8D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DD98F3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color w:val="FF0000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Neurotoxicity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E59302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</w:p>
        </w:tc>
      </w:tr>
      <w:tr w:rsidR="0006234F" w:rsidRPr="001B27EE" w14:paraId="7F0641F3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53B2B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M</w:t>
            </w:r>
            <w:r w:rsidRPr="001B27EE">
              <w:rPr>
                <w:rFonts w:eastAsia="SimSun" w:cs="Times New Roman"/>
                <w:szCs w:val="24"/>
              </w:rPr>
              <w:t xml:space="preserve">a et al. (2014) </w:t>
            </w:r>
            <w:r w:rsidRPr="001B27EE">
              <w:rPr>
                <w:rFonts w:eastAsia="SimSun" w:cs="Times New Roman"/>
                <w:noProof/>
                <w:szCs w:val="24"/>
              </w:rPr>
              <w:t>[1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FB186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E3002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8AAE5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Plasm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5014D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3BEA3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9470A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5; 5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B1C2F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91DFA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epatotoxicity and fibrosis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653D62D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S</w:t>
            </w:r>
            <w:r w:rsidRPr="001B27EE">
              <w:rPr>
                <w:rFonts w:eastAsia="SimSun" w:cs="Times New Roman"/>
                <w:szCs w:val="24"/>
              </w:rPr>
              <w:t>OD; GSH; CAT</w:t>
            </w:r>
          </w:p>
        </w:tc>
      </w:tr>
      <w:tr w:rsidR="0006234F" w:rsidRPr="001B27EE" w14:paraId="234EF080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1CF1A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1B27EE">
              <w:rPr>
                <w:rFonts w:eastAsia="SimSun" w:cs="Times New Roman"/>
                <w:szCs w:val="24"/>
              </w:rPr>
              <w:t>Peshattiwar</w:t>
            </w:r>
            <w:proofErr w:type="spellEnd"/>
            <w:r w:rsidRPr="001B27EE">
              <w:rPr>
                <w:rFonts w:eastAsia="SimSun" w:cs="Times New Roman"/>
                <w:szCs w:val="24"/>
              </w:rPr>
              <w:t xml:space="preserve"> et al. (2020) </w:t>
            </w:r>
            <w:r w:rsidRPr="001B27EE">
              <w:rPr>
                <w:rFonts w:eastAsia="SimSun" w:cs="Times New Roman"/>
                <w:noProof/>
                <w:szCs w:val="24"/>
              </w:rPr>
              <w:t>[11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7050F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d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ADFDD4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384E0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Brain tissu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1516B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16281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0D464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5; 1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4F2EE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0 day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C6099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Degeneration of dopaminergic neurons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7D6B956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MDA</w:t>
            </w:r>
          </w:p>
        </w:tc>
      </w:tr>
      <w:tr w:rsidR="0006234F" w:rsidRPr="001B27EE" w14:paraId="40BEC702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6D29F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1B27EE">
              <w:rPr>
                <w:rFonts w:eastAsia="SimSun" w:cs="Times New Roman"/>
                <w:szCs w:val="24"/>
              </w:rPr>
              <w:t>Pordanjani</w:t>
            </w:r>
            <w:proofErr w:type="spellEnd"/>
            <w:r w:rsidRPr="001B27EE">
              <w:rPr>
                <w:rFonts w:eastAsia="SimSun" w:cs="Times New Roman"/>
                <w:szCs w:val="24"/>
              </w:rPr>
              <w:t xml:space="preserve"> et al. (2022) </w:t>
            </w:r>
            <w:r w:rsidRPr="001B27EE">
              <w:rPr>
                <w:rFonts w:eastAsia="SimSun" w:cs="Times New Roman"/>
                <w:noProof/>
                <w:szCs w:val="24"/>
              </w:rPr>
              <w:t>[1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EF4C1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r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B47992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CC265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Bloo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E8C7E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48D396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E9FAF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50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4D5E3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8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23923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ype 2 diabetes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78ADDB3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:rsidRPr="001B27EE" w14:paraId="67A1A29D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E57A4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Rong et al. (2022) </w:t>
            </w:r>
            <w:r w:rsidRPr="001B27EE">
              <w:rPr>
                <w:rFonts w:eastAsia="SimSun" w:cs="Times New Roman"/>
                <w:noProof/>
                <w:szCs w:val="24"/>
              </w:rPr>
              <w:t>[13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900A5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E9C03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M</w:t>
            </w:r>
            <w:r w:rsidRPr="001B27EE">
              <w:rPr>
                <w:rFonts w:eastAsia="SimSun" w:cs="Times New Roman"/>
                <w:szCs w:val="24"/>
              </w:rPr>
              <w:t>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7ED2B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olon tissu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65C7A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A985C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gastric 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7EB01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0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351E3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0 day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1D4297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pinal injur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3347E17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:rsidRPr="001B27EE" w14:paraId="44ACE6EC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E8621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Wang et al. (2018)a </w:t>
            </w:r>
            <w:r w:rsidRPr="001B27EE">
              <w:rPr>
                <w:rFonts w:eastAsia="SimSun" w:cs="Times New Roman"/>
                <w:noProof/>
                <w:szCs w:val="24"/>
              </w:rPr>
              <w:t>[14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06D16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9C7B9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3D3C06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ardiac tissu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2347D8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C1A67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gastric 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1B58E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5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2E689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8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6E439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Diabetes mellitus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1A22D0B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:rsidRPr="001B27EE" w14:paraId="25DD2288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23D6A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lastRenderedPageBreak/>
              <w:t xml:space="preserve">Wang et al. (2018)b </w:t>
            </w:r>
            <w:r w:rsidRPr="001B27EE">
              <w:rPr>
                <w:rFonts w:eastAsia="SimSun" w:cs="Times New Roman"/>
                <w:noProof/>
                <w:szCs w:val="24"/>
              </w:rPr>
              <w:t>[1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EECC96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2B835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5B5DB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ortex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2690D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8F68C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gastric 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B2E6D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; 2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4DC1E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47 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15B7C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erebral ischemia and reperfusion injur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2B3831D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6</w:t>
            </w:r>
          </w:p>
        </w:tc>
      </w:tr>
      <w:tr w:rsidR="0006234F" w:rsidRPr="001B27EE" w14:paraId="33F5E681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8286E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Xu et al. (2018) </w:t>
            </w:r>
            <w:r w:rsidRPr="001B27EE">
              <w:rPr>
                <w:rFonts w:eastAsia="SimSun" w:cs="Times New Roman"/>
                <w:noProof/>
                <w:szCs w:val="24"/>
              </w:rPr>
              <w:t>[1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7F5C4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033D3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a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50871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er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5BD0A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60793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gastric 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166DE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5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82D84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AF55A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Diabetes mellitus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08760DA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:rsidRPr="001B27EE" w14:paraId="4EA54E0F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98B6D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Yang et al. (2014) </w:t>
            </w:r>
            <w:r w:rsidRPr="001B27EE">
              <w:rPr>
                <w:rFonts w:eastAsia="SimSun" w:cs="Times New Roman"/>
                <w:noProof/>
                <w:szCs w:val="24"/>
              </w:rPr>
              <w:t>[1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ABE12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E956B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M</w:t>
            </w:r>
            <w:r w:rsidRPr="001B27EE">
              <w:rPr>
                <w:rFonts w:eastAsia="SimSun" w:cs="Times New Roman"/>
                <w:szCs w:val="24"/>
              </w:rPr>
              <w:t>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B11B4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L</w:t>
            </w:r>
            <w:r w:rsidRPr="001B27EE">
              <w:rPr>
                <w:rFonts w:eastAsia="SimSun" w:cs="Times New Roman"/>
                <w:szCs w:val="24"/>
              </w:rPr>
              <w:t>iv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712AD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8674F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ntraperitoneal inj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4129C6" w14:textId="77777777" w:rsidR="0006234F" w:rsidRPr="001B27EE" w:rsidRDefault="0006234F" w:rsidP="008009AC">
            <w:pPr>
              <w:spacing w:line="360" w:lineRule="auto"/>
              <w:jc w:val="both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5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EC842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974D6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iver injury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01810B9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</w:p>
        </w:tc>
      </w:tr>
      <w:tr w:rsidR="0006234F" w:rsidRPr="001B27EE" w14:paraId="55329782" w14:textId="77777777" w:rsidTr="008009AC">
        <w:trPr>
          <w:trHeight w:val="56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B06F8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Yin et al. (2012) </w:t>
            </w:r>
            <w:r w:rsidRPr="001B27EE">
              <w:rPr>
                <w:rFonts w:eastAsia="SimSun" w:cs="Times New Roman"/>
                <w:noProof/>
                <w:szCs w:val="24"/>
              </w:rPr>
              <w:t>[1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B2A1B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F210D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7CE68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enal homogena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A42AB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06D93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C7D1D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50 mg/k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CA349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4; 8 week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507EF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ipid oxidation model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0248C9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DA</w:t>
            </w:r>
          </w:p>
        </w:tc>
      </w:tr>
      <w:tr w:rsidR="0006234F" w:rsidRPr="001B27EE" w14:paraId="7076031F" w14:textId="77777777" w:rsidTr="008009AC">
        <w:trPr>
          <w:trHeight w:val="567"/>
        </w:trPr>
        <w:tc>
          <w:tcPr>
            <w:tcW w:w="1701" w:type="dxa"/>
            <w:tcBorders>
              <w:top w:val="nil"/>
            </w:tcBorders>
            <w:vAlign w:val="center"/>
          </w:tcPr>
          <w:p w14:paraId="10EB2C7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Z</w:t>
            </w:r>
            <w:r w:rsidRPr="001B27EE">
              <w:rPr>
                <w:rFonts w:eastAsia="SimSun" w:cs="Times New Roman"/>
                <w:szCs w:val="24"/>
              </w:rPr>
              <w:t xml:space="preserve">ahra et al. (2020) </w:t>
            </w:r>
            <w:r w:rsidRPr="001B27EE">
              <w:rPr>
                <w:rFonts w:eastAsia="SimSun" w:cs="Times New Roman"/>
                <w:noProof/>
                <w:szCs w:val="24"/>
              </w:rPr>
              <w:t>[19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915D40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ndia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574FC7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ic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4066A3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Brains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52501D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7C5653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Oral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C982A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5 mg/kg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FA5B13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 weeks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28D149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Rotenone-Induced Parkinsonism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495C2EA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S</w:t>
            </w:r>
            <w:r w:rsidRPr="001B27EE">
              <w:rPr>
                <w:rFonts w:eastAsia="SimSun" w:cs="Times New Roman"/>
                <w:szCs w:val="24"/>
              </w:rPr>
              <w:t>OD; GSH</w:t>
            </w:r>
          </w:p>
        </w:tc>
      </w:tr>
    </w:tbl>
    <w:p w14:paraId="477960B9" w14:textId="36B4C0B3" w:rsidR="0081152F" w:rsidRPr="001B27EE" w:rsidRDefault="0081152F" w:rsidP="0081152F">
      <w:pPr>
        <w:spacing w:line="480" w:lineRule="auto"/>
        <w:rPr>
          <w:rFonts w:eastAsia="SimSun" w:cs="Times New Roman"/>
          <w:szCs w:val="28"/>
        </w:rPr>
      </w:pPr>
      <w:r w:rsidRPr="001B27EE">
        <w:rPr>
          <w:rFonts w:eastAsia="SimSun" w:cs="Times New Roman"/>
          <w:szCs w:val="28"/>
        </w:rPr>
        <w:t>Abbreviations: IL-1β, interleukin-1beta; IL-6, interleukin-6; MDA, malondialdehyde; SOD, superoxide dismutase; TNF-α, tumor necrosis factor-alpha; GPx, glutathione peroxidase; CAT, catalase; IL-10, interleukin-10; GSH, glutathione; IL-8, interleukin-8.</w:t>
      </w:r>
    </w:p>
    <w:p w14:paraId="1680815C" w14:textId="77777777" w:rsidR="0081152F" w:rsidRPr="001B27EE" w:rsidRDefault="0081152F" w:rsidP="0081152F">
      <w:pPr>
        <w:rPr>
          <w:rFonts w:eastAsia="SimSun" w:cs="Times New Roman"/>
          <w:szCs w:val="28"/>
        </w:rPr>
      </w:pPr>
      <w:r w:rsidRPr="001B27EE">
        <w:rPr>
          <w:rFonts w:eastAsia="SimSun" w:cs="Times New Roman"/>
          <w:szCs w:val="28"/>
        </w:rPr>
        <w:br w:type="page"/>
      </w:r>
    </w:p>
    <w:p w14:paraId="5A09CE25" w14:textId="77777777" w:rsidR="0006234F" w:rsidRPr="001B27EE" w:rsidRDefault="0081152F" w:rsidP="0081152F">
      <w:pPr>
        <w:spacing w:line="480" w:lineRule="auto"/>
        <w:rPr>
          <w:rFonts w:eastAsia="SimSun" w:cs="Times New Roman"/>
          <w:szCs w:val="28"/>
        </w:rPr>
      </w:pPr>
      <w:r w:rsidRPr="001B27EE">
        <w:rPr>
          <w:rFonts w:eastAsia="SimSun" w:cs="Times New Roman" w:hint="eastAsia"/>
          <w:b/>
          <w:bCs/>
          <w:szCs w:val="28"/>
        </w:rPr>
        <w:lastRenderedPageBreak/>
        <w:t>T</w:t>
      </w:r>
      <w:r w:rsidRPr="001B27EE">
        <w:rPr>
          <w:rFonts w:eastAsia="SimSun" w:cs="Times New Roman"/>
          <w:b/>
          <w:bCs/>
          <w:szCs w:val="28"/>
        </w:rPr>
        <w:t>able S2</w:t>
      </w:r>
      <w:r w:rsidRPr="001B27EE">
        <w:rPr>
          <w:rFonts w:eastAsia="SimSun" w:cs="Times New Roman"/>
          <w:szCs w:val="28"/>
        </w:rPr>
        <w:t xml:space="preserve"> Characteristics of the included in vitro studies in the meta-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077"/>
        <w:gridCol w:w="2629"/>
        <w:gridCol w:w="564"/>
        <w:gridCol w:w="1725"/>
        <w:gridCol w:w="1248"/>
        <w:gridCol w:w="2458"/>
        <w:gridCol w:w="2347"/>
      </w:tblGrid>
      <w:tr w:rsidR="0006234F" w:rsidRPr="001B27EE" w14:paraId="44D96F10" w14:textId="77777777" w:rsidTr="008009AC">
        <w:trPr>
          <w:trHeight w:val="567"/>
        </w:trPr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4536549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Study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50589F1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Country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72DD0F7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Breed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25A6888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N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00D1075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Dosage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6E13CCC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 w:rsidRPr="001B27EE">
              <w:rPr>
                <w:rFonts w:eastAsia="SimSun" w:cs="Times New Roman"/>
                <w:b/>
                <w:bCs/>
                <w:szCs w:val="24"/>
              </w:rPr>
              <w:t>Durationd</w:t>
            </w:r>
            <w:proofErr w:type="spellEnd"/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08A3DA4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Lesion studied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10F93E5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1B27EE">
              <w:rPr>
                <w:rFonts w:eastAsia="SimSun" w:cs="Times New Roman"/>
                <w:b/>
                <w:bCs/>
                <w:szCs w:val="24"/>
              </w:rPr>
              <w:t>Parameters</w:t>
            </w:r>
          </w:p>
        </w:tc>
      </w:tr>
      <w:tr w:rsidR="0006234F" w:rsidRPr="001B27EE" w14:paraId="63AD68FE" w14:textId="77777777" w:rsidTr="008009AC">
        <w:trPr>
          <w:trHeight w:val="567"/>
        </w:trPr>
        <w:tc>
          <w:tcPr>
            <w:tcW w:w="559" w:type="pct"/>
            <w:tcBorders>
              <w:bottom w:val="nil"/>
            </w:tcBorders>
            <w:vAlign w:val="center"/>
          </w:tcPr>
          <w:p w14:paraId="6486A26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 xml:space="preserve">Ikeda </w:t>
            </w:r>
            <w:r w:rsidRPr="001B27EE">
              <w:rPr>
                <w:rFonts w:eastAsia="SimSun" w:cs="Times New Roman"/>
                <w:szCs w:val="28"/>
              </w:rPr>
              <w:t>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07) </w:t>
            </w:r>
            <w:r w:rsidRPr="001B27EE">
              <w:rPr>
                <w:rFonts w:cs="Times New Roman"/>
                <w:noProof/>
                <w:szCs w:val="24"/>
              </w:rPr>
              <w:t>[20]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14:paraId="1C10872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Japan</w:t>
            </w:r>
          </w:p>
        </w:tc>
        <w:tc>
          <w:tcPr>
            <w:tcW w:w="969" w:type="pct"/>
            <w:tcBorders>
              <w:bottom w:val="nil"/>
            </w:tcBorders>
            <w:vAlign w:val="center"/>
          </w:tcPr>
          <w:p w14:paraId="411EDA0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1B27EE">
              <w:rPr>
                <w:rFonts w:eastAsia="SimSun" w:cs="Times New Roman"/>
                <w:szCs w:val="24"/>
              </w:rPr>
              <w:t>Macrophag</w:t>
            </w:r>
            <w:proofErr w:type="spellEnd"/>
          </w:p>
        </w:tc>
        <w:tc>
          <w:tcPr>
            <w:tcW w:w="208" w:type="pct"/>
            <w:tcBorders>
              <w:bottom w:val="nil"/>
            </w:tcBorders>
            <w:vAlign w:val="center"/>
          </w:tcPr>
          <w:p w14:paraId="579F5B7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bottom w:val="nil"/>
            </w:tcBorders>
            <w:vAlign w:val="center"/>
          </w:tcPr>
          <w:p w14:paraId="1783E58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4</w:t>
            </w:r>
            <w:r w:rsidRPr="001B27EE">
              <w:rPr>
                <w:rFonts w:eastAsia="SimSun" w:cs="Times New Roman" w:hint="eastAsia"/>
                <w:szCs w:val="24"/>
              </w:rPr>
              <w:t>;</w:t>
            </w:r>
            <w:r w:rsidRPr="001B27EE">
              <w:rPr>
                <w:rFonts w:eastAsia="SimSun" w:cs="Times New Roman"/>
                <w:szCs w:val="24"/>
              </w:rPr>
              <w:t xml:space="preserve"> 20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bottom w:val="nil"/>
            </w:tcBorders>
            <w:vAlign w:val="center"/>
          </w:tcPr>
          <w:p w14:paraId="3A093FF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2 h</w:t>
            </w:r>
          </w:p>
        </w:tc>
        <w:tc>
          <w:tcPr>
            <w:tcW w:w="906" w:type="pct"/>
            <w:tcBorders>
              <w:bottom w:val="nil"/>
            </w:tcBorders>
            <w:vAlign w:val="center"/>
          </w:tcPr>
          <w:p w14:paraId="0FE7AAF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ealth</w:t>
            </w:r>
          </w:p>
        </w:tc>
        <w:tc>
          <w:tcPr>
            <w:tcW w:w="865" w:type="pct"/>
            <w:tcBorders>
              <w:bottom w:val="nil"/>
            </w:tcBorders>
            <w:vAlign w:val="center"/>
          </w:tcPr>
          <w:p w14:paraId="459797F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L-1β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6</w:t>
            </w:r>
          </w:p>
        </w:tc>
      </w:tr>
      <w:tr w:rsidR="0006234F" w:rsidRPr="001B27EE" w14:paraId="32E10960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0EA1D40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 xml:space="preserve">Leng </w:t>
            </w:r>
            <w:r w:rsidRPr="001B27EE">
              <w:rPr>
                <w:rFonts w:eastAsia="SimSun" w:cs="Times New Roman"/>
                <w:szCs w:val="28"/>
              </w:rPr>
              <w:t>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16) </w:t>
            </w:r>
            <w:r w:rsidRPr="001B27EE">
              <w:rPr>
                <w:rFonts w:cs="Times New Roman"/>
                <w:noProof/>
                <w:szCs w:val="24"/>
              </w:rPr>
              <w:t>[7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150F99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A852F1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acrophage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726D4A2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65C33D4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10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E125E6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71BC633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ealth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63363D7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:rsidRPr="001B27EE" w14:paraId="0480D672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7E31671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1B27EE">
              <w:rPr>
                <w:rFonts w:cs="Times New Roman"/>
                <w:szCs w:val="24"/>
              </w:rPr>
              <w:t>Samivel</w:t>
            </w:r>
            <w:proofErr w:type="spellEnd"/>
            <w:r w:rsidRPr="001B27EE">
              <w:rPr>
                <w:rFonts w:cs="Times New Roman"/>
                <w:szCs w:val="24"/>
              </w:rPr>
              <w:t xml:space="preserve"> </w:t>
            </w:r>
            <w:r w:rsidRPr="001B27EE">
              <w:rPr>
                <w:rFonts w:eastAsia="SimSun" w:cs="Times New Roman"/>
                <w:szCs w:val="28"/>
              </w:rPr>
              <w:t>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20) </w:t>
            </w:r>
            <w:r w:rsidRPr="001B27EE">
              <w:rPr>
                <w:rFonts w:cs="Times New Roman"/>
                <w:noProof/>
                <w:szCs w:val="24"/>
              </w:rPr>
              <w:t>[21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84DA91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Saudi Arabi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65BA97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uman skin dermal fibroblast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6580641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098B980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20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B52F7D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4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8FAC3A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ealth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5730C19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1B27EE">
              <w:rPr>
                <w:rFonts w:eastAsia="SimSun" w:cs="Times New Roman"/>
                <w:szCs w:val="24"/>
              </w:rPr>
              <w:t>GSH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GPx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CAT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SOD</w:t>
            </w:r>
            <w:proofErr w:type="spellEnd"/>
          </w:p>
        </w:tc>
      </w:tr>
      <w:tr w:rsidR="0006234F" w:rsidRPr="001B27EE" w14:paraId="6D12E4FC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DAF732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 xml:space="preserve">TSAI </w:t>
            </w:r>
            <w:r w:rsidRPr="001B27EE">
              <w:rPr>
                <w:rFonts w:eastAsia="SimSun" w:cs="Times New Roman"/>
                <w:szCs w:val="28"/>
              </w:rPr>
              <w:t>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08) </w:t>
            </w:r>
            <w:r w:rsidRPr="001B27EE">
              <w:rPr>
                <w:rFonts w:cs="Times New Roman"/>
                <w:noProof/>
                <w:szCs w:val="24"/>
              </w:rPr>
              <w:t>[22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2EE2AC8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90100A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PC12 cells: rat adrenal gland pheochromocytoma cell</w:t>
            </w:r>
            <w:r w:rsidRPr="001B27EE">
              <w:rPr>
                <w:rFonts w:eastAsia="SimSun" w:cs="Times New Roman" w:hint="eastAsia"/>
                <w:szCs w:val="24"/>
              </w:rPr>
              <w:t xml:space="preserve"> </w:t>
            </w:r>
            <w:r w:rsidRPr="001B27EE">
              <w:rPr>
                <w:rFonts w:eastAsia="SimSun" w:cs="Times New Roman"/>
                <w:szCs w:val="24"/>
              </w:rPr>
              <w:t>line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468298B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1B29E8C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40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31D489B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48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1B30BE4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ealth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0CDBF356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L-6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GSH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GPx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CAT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:rsidRPr="001B27EE" w14:paraId="4E39FE8F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08E780FA" w14:textId="77777777" w:rsidR="0006234F" w:rsidRPr="001B27EE" w:rsidRDefault="0006234F" w:rsidP="008009A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>Checker</w:t>
            </w:r>
            <w:r w:rsidRPr="001B27EE">
              <w:rPr>
                <w:rFonts w:eastAsia="SimSun" w:cs="Times New Roman"/>
                <w:szCs w:val="28"/>
              </w:rPr>
              <w:t xml:space="preserve"> 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12) </w:t>
            </w:r>
            <w:r w:rsidRPr="001B27EE">
              <w:rPr>
                <w:rFonts w:cs="Times New Roman"/>
                <w:noProof/>
                <w:szCs w:val="24"/>
              </w:rPr>
              <w:t>[23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344B99D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ndi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35893B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ymphocyte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08285E9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0FC2027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5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20E5D59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4</w:t>
            </w:r>
            <w:r w:rsidRPr="001B27EE">
              <w:rPr>
                <w:rFonts w:eastAsia="SimSun" w:cs="Times New Roman"/>
                <w:szCs w:val="24"/>
              </w:rPr>
              <w:t xml:space="preserve">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2C3EEDF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Health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053B47B1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L-6</w:t>
            </w:r>
          </w:p>
        </w:tc>
      </w:tr>
      <w:tr w:rsidR="0006234F" w:rsidRPr="001B27EE" w14:paraId="4BD28662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21E782B3" w14:textId="77777777" w:rsidR="0006234F" w:rsidRPr="001B27EE" w:rsidRDefault="0006234F" w:rsidP="008009A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lastRenderedPageBreak/>
              <w:t>Checker</w:t>
            </w:r>
            <w:r w:rsidRPr="001B27EE">
              <w:rPr>
                <w:rFonts w:eastAsia="SimSun" w:cs="Times New Roman"/>
                <w:szCs w:val="28"/>
              </w:rPr>
              <w:t xml:space="preserve"> 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12) </w:t>
            </w:r>
            <w:r w:rsidRPr="001B27EE">
              <w:rPr>
                <w:rFonts w:cs="Times New Roman"/>
                <w:noProof/>
                <w:szCs w:val="24"/>
              </w:rPr>
              <w:t>[23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98DE33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ndi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351CAA8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ymphocyte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53D8728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31AED40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0.25; 0.5; 1; 5 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B07E2D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4</w:t>
            </w:r>
            <w:r w:rsidRPr="001B27EE">
              <w:rPr>
                <w:rFonts w:eastAsia="SimSun" w:cs="Times New Roman"/>
                <w:szCs w:val="24"/>
              </w:rPr>
              <w:t xml:space="preserve">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1896EA1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ymphocyte proliferati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70A02C5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L-6</w:t>
            </w:r>
          </w:p>
        </w:tc>
      </w:tr>
      <w:tr w:rsidR="0006234F" w:rsidRPr="001B27EE" w14:paraId="1C746ECF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667A4A05" w14:textId="77777777" w:rsidR="0006234F" w:rsidRPr="001B27EE" w:rsidRDefault="0006234F" w:rsidP="008009A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>Checker</w:t>
            </w:r>
            <w:r w:rsidRPr="001B27EE">
              <w:rPr>
                <w:rFonts w:eastAsia="SimSun" w:cs="Times New Roman"/>
                <w:szCs w:val="28"/>
              </w:rPr>
              <w:t xml:space="preserve"> 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12) </w:t>
            </w:r>
            <w:r w:rsidRPr="001B27EE">
              <w:rPr>
                <w:rFonts w:cs="Times New Roman"/>
                <w:noProof/>
                <w:szCs w:val="24"/>
              </w:rPr>
              <w:t>[23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C769BA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ndi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D3E167B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D4+T cell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01F14B2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20DD8C6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5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E605F2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4</w:t>
            </w:r>
            <w:r w:rsidRPr="001B27EE">
              <w:rPr>
                <w:rFonts w:eastAsia="SimSun" w:cs="Times New Roman"/>
                <w:szCs w:val="24"/>
              </w:rPr>
              <w:t xml:space="preserve">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023039B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ymphocyte proliferati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0F21BDA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L-6</w:t>
            </w:r>
          </w:p>
        </w:tc>
      </w:tr>
      <w:tr w:rsidR="0006234F" w:rsidRPr="001B27EE" w14:paraId="12309F5D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39CBB0D9" w14:textId="77777777" w:rsidR="0006234F" w:rsidRPr="001B27EE" w:rsidRDefault="0006234F" w:rsidP="008009A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>Checker</w:t>
            </w:r>
            <w:r w:rsidRPr="001B27EE">
              <w:rPr>
                <w:rFonts w:eastAsia="SimSun" w:cs="Times New Roman"/>
                <w:szCs w:val="28"/>
              </w:rPr>
              <w:t xml:space="preserve"> 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12) </w:t>
            </w:r>
            <w:r w:rsidRPr="001B27EE">
              <w:rPr>
                <w:rFonts w:cs="Times New Roman"/>
                <w:noProof/>
                <w:szCs w:val="24"/>
              </w:rPr>
              <w:t>[23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64C50C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I</w:t>
            </w:r>
            <w:r w:rsidRPr="001B27EE">
              <w:rPr>
                <w:rFonts w:eastAsia="SimSun" w:cs="Times New Roman"/>
                <w:szCs w:val="24"/>
              </w:rPr>
              <w:t>ndi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8C36A8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Macrophage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0BDAE2D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673DEAA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5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4D5F4B7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 w:hint="eastAsia"/>
                <w:szCs w:val="24"/>
              </w:rPr>
              <w:t>4</w:t>
            </w:r>
            <w:r w:rsidRPr="001B27EE">
              <w:rPr>
                <w:rFonts w:eastAsia="SimSun" w:cs="Times New Roman"/>
                <w:szCs w:val="24"/>
              </w:rPr>
              <w:t xml:space="preserve">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5BDE6B9E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Lipopolysaccharide induced inflammation model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7ED37B5D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L-6; IL-1</w:t>
            </w:r>
            <w:r w:rsidRPr="001B27EE">
              <w:rPr>
                <w:rFonts w:eastAsia="SimSun" w:cs="Times New Roman"/>
                <w:szCs w:val="24"/>
              </w:rPr>
              <w:sym w:font="Symbol" w:char="F062"/>
            </w:r>
            <w:r w:rsidRPr="001B27EE">
              <w:rPr>
                <w:rFonts w:eastAsia="SimSun" w:cs="Times New Roman"/>
                <w:szCs w:val="24"/>
              </w:rPr>
              <w:t>; TNF-</w:t>
            </w:r>
            <w:r w:rsidRPr="001B27EE">
              <w:rPr>
                <w:rFonts w:eastAsia="SimSun" w:cs="Times New Roman"/>
                <w:szCs w:val="24"/>
              </w:rPr>
              <w:sym w:font="Symbol" w:char="F061"/>
            </w:r>
          </w:p>
        </w:tc>
      </w:tr>
      <w:tr w:rsidR="0006234F" w:rsidRPr="001B27EE" w14:paraId="7F55ACE5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6E5E80E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 xml:space="preserve">Chen </w:t>
            </w:r>
            <w:r w:rsidRPr="001B27EE">
              <w:rPr>
                <w:rFonts w:eastAsia="SimSun" w:cs="Times New Roman"/>
                <w:szCs w:val="28"/>
              </w:rPr>
              <w:t>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16) </w:t>
            </w:r>
            <w:r w:rsidRPr="001B27EE">
              <w:rPr>
                <w:rFonts w:cs="Times New Roman"/>
                <w:noProof/>
                <w:szCs w:val="24"/>
              </w:rPr>
              <w:t>[24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3A853BF9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45A8FB5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  <w:lang w:val="it-IT"/>
              </w:rPr>
            </w:pPr>
            <w:r w:rsidRPr="001B27EE">
              <w:rPr>
                <w:rFonts w:eastAsia="SimSun" w:cs="Times New Roman"/>
                <w:szCs w:val="24"/>
                <w:lang w:val="it-IT"/>
              </w:rPr>
              <w:t>Murine preosteoblastic calvarial cells MC3T3E1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4147DAD6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7CA3138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0.01; 0.1; 1 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7318022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4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610D5A83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Glucocorticoid-induced osteoporosis model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58563C57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NF-α</w:t>
            </w:r>
            <w:r w:rsidRPr="001B27EE">
              <w:rPr>
                <w:rFonts w:eastAsia="SimSun" w:cs="Times New Roman"/>
                <w:szCs w:val="24"/>
              </w:rPr>
              <w:t>；</w:t>
            </w:r>
            <w:r w:rsidRPr="001B27EE">
              <w:rPr>
                <w:rFonts w:eastAsia="SimSun" w:cs="Times New Roman"/>
                <w:szCs w:val="24"/>
              </w:rPr>
              <w:t>IL-6</w:t>
            </w:r>
          </w:p>
        </w:tc>
      </w:tr>
      <w:tr w:rsidR="0006234F" w14:paraId="7955872C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14D6BE7C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cs="Times New Roman"/>
                <w:szCs w:val="24"/>
              </w:rPr>
              <w:t xml:space="preserve">Chun </w:t>
            </w:r>
            <w:r w:rsidRPr="001B27EE">
              <w:rPr>
                <w:rFonts w:eastAsia="SimSun" w:cs="Times New Roman"/>
                <w:szCs w:val="28"/>
              </w:rPr>
              <w:t>et al.</w:t>
            </w:r>
            <w:r w:rsidRPr="001B27EE">
              <w:rPr>
                <w:rFonts w:cs="Times New Roman" w:hint="eastAsia"/>
                <w:szCs w:val="24"/>
              </w:rPr>
              <w:t xml:space="preserve"> (</w:t>
            </w:r>
            <w:r w:rsidRPr="001B27EE">
              <w:rPr>
                <w:rFonts w:cs="Times New Roman"/>
                <w:szCs w:val="24"/>
              </w:rPr>
              <w:t xml:space="preserve">2014) </w:t>
            </w:r>
            <w:r w:rsidRPr="001B27EE">
              <w:rPr>
                <w:rFonts w:cs="Times New Roman"/>
                <w:noProof/>
                <w:szCs w:val="24"/>
              </w:rPr>
              <w:t>[25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0D56671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Kore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6BE11E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The human intestinal epithelial cell line COLO 205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04C2CE3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406E36BA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10; 50 </w:t>
            </w:r>
            <w:r w:rsidRPr="001B27EE">
              <w:rPr>
                <w:rFonts w:eastAsia="SimSun" w:cs="Times New Roman"/>
                <w:szCs w:val="24"/>
              </w:rPr>
              <w:sym w:font="Symbol" w:char="F06D"/>
            </w:r>
            <w:r w:rsidRPr="001B27EE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F364520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24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006C85F" w14:textId="77777777" w:rsidR="0006234F" w:rsidRPr="001B27EE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 xml:space="preserve">Stimulated with TNF-α (10 ng/ml) 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5F41C5FE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1B27EE">
              <w:rPr>
                <w:rFonts w:eastAsia="SimSun" w:cs="Times New Roman"/>
                <w:szCs w:val="24"/>
              </w:rPr>
              <w:t>IL-8</w:t>
            </w:r>
          </w:p>
        </w:tc>
      </w:tr>
      <w:tr w:rsidR="0006234F" w14:paraId="2C0B751D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612FA462" w14:textId="77777777" w:rsidR="0006234F" w:rsidRPr="00C332E3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C332E3">
              <w:rPr>
                <w:rFonts w:cs="Times New Roman"/>
                <w:szCs w:val="24"/>
              </w:rPr>
              <w:lastRenderedPageBreak/>
              <w:t xml:space="preserve">Jang </w:t>
            </w:r>
            <w:r w:rsidRPr="00C332E3">
              <w:rPr>
                <w:rFonts w:eastAsia="SimSun" w:cs="Times New Roman"/>
                <w:szCs w:val="28"/>
              </w:rPr>
              <w:t>et al.</w:t>
            </w:r>
            <w:r w:rsidRPr="00C332E3">
              <w:rPr>
                <w:rFonts w:cs="Times New Roman"/>
                <w:szCs w:val="24"/>
              </w:rPr>
              <w:t xml:space="preserve"> (2014) </w:t>
            </w:r>
            <w:r>
              <w:rPr>
                <w:rFonts w:cs="Times New Roman"/>
                <w:noProof/>
                <w:szCs w:val="24"/>
              </w:rPr>
              <w:t>[5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BC2381D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Kore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4EF9BAE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</w:t>
            </w:r>
            <w:r w:rsidRPr="00293130">
              <w:rPr>
                <w:rFonts w:eastAsia="SimSun" w:cs="Times New Roman"/>
                <w:szCs w:val="24"/>
              </w:rPr>
              <w:t>acrophage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573458D2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0E405EBD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1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20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567F2218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20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664BDDB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L</w:t>
            </w:r>
            <w:r w:rsidRPr="00700BC5">
              <w:rPr>
                <w:rFonts w:eastAsia="SimSun" w:cs="Times New Roman"/>
                <w:szCs w:val="24"/>
              </w:rPr>
              <w:t>ipopolysaccharide induced inflammation model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07859E02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TNF-α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6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14:paraId="7378EE8A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4E98B0D3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t>Jia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21) </w:t>
            </w:r>
            <w:r>
              <w:rPr>
                <w:rFonts w:cs="Times New Roman"/>
                <w:noProof/>
                <w:szCs w:val="24"/>
              </w:rPr>
              <w:t>[6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2C47FF1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76D32F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HK-2 cells</w:t>
            </w:r>
            <w:r>
              <w:rPr>
                <w:rFonts w:eastAsia="SimSun" w:cs="Times New Roman"/>
                <w:szCs w:val="24"/>
              </w:rPr>
              <w:t>: r</w:t>
            </w:r>
            <w:r w:rsidRPr="00FA2EC1">
              <w:rPr>
                <w:rFonts w:eastAsia="SimSun" w:cs="Times New Roman"/>
                <w:szCs w:val="24"/>
              </w:rPr>
              <w:t>enal tubular epithelium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13491596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75CDC586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2.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5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21FA20F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24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299075F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K</w:t>
            </w:r>
            <w:r w:rsidRPr="00700BC5">
              <w:rPr>
                <w:rFonts w:eastAsia="SimSun" w:cs="Times New Roman"/>
                <w:szCs w:val="24"/>
              </w:rPr>
              <w:t>idney damage induced by crystals of calcium oxalate monohydrate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03BC8CF9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TNF-α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6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1β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MDA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14:paraId="479F4198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01642C48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t>Lee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08) </w:t>
            </w:r>
            <w:r>
              <w:rPr>
                <w:rFonts w:cs="Times New Roman"/>
                <w:noProof/>
                <w:szCs w:val="24"/>
              </w:rPr>
              <w:t>[26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B037B4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4F9D4AAE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</w:t>
            </w:r>
            <w:r w:rsidRPr="00293130">
              <w:rPr>
                <w:rFonts w:eastAsia="SimSun" w:cs="Times New Roman"/>
                <w:szCs w:val="24"/>
              </w:rPr>
              <w:t>uman lung epithelial cells (A-549)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6046CC33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1714BC50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0.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1.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2.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3.9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7.8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15.6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31.3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62.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12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25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50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1000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188FF3D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0 min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4FB48726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bookmarkStart w:id="0" w:name="OLE_LINK2"/>
            <w:r w:rsidRPr="00700BC5">
              <w:rPr>
                <w:rFonts w:eastAsia="SimSun" w:cs="Times New Roman"/>
                <w:szCs w:val="24"/>
              </w:rPr>
              <w:t>Lipopolysaccharide induced inflammation model</w:t>
            </w:r>
            <w:bookmarkEnd w:id="0"/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5BB19B4A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IL-8</w:t>
            </w:r>
          </w:p>
        </w:tc>
      </w:tr>
      <w:tr w:rsidR="0006234F" w14:paraId="5F72FBFC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43A44AA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t>Leng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16) </w:t>
            </w:r>
            <w:r>
              <w:rPr>
                <w:rFonts w:cs="Times New Roman"/>
                <w:noProof/>
                <w:szCs w:val="24"/>
              </w:rPr>
              <w:t>[7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0D08166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C</w:t>
            </w:r>
            <w:r w:rsidRPr="00293130">
              <w:rPr>
                <w:rFonts w:eastAsia="SimSun" w:cs="Times New Roman"/>
                <w:szCs w:val="24"/>
              </w:rPr>
              <w:t>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A00D749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</w:t>
            </w:r>
            <w:r w:rsidRPr="00293130">
              <w:rPr>
                <w:rFonts w:eastAsia="SimSun" w:cs="Times New Roman"/>
                <w:szCs w:val="24"/>
              </w:rPr>
              <w:t>acrophage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7D4FCBF4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795057EF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10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A4A5540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6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30B5419B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700BC5">
              <w:rPr>
                <w:rFonts w:eastAsia="SimSun" w:cs="Times New Roman"/>
                <w:szCs w:val="24"/>
              </w:rPr>
              <w:t>Lipopolysaccharide induced inflammation model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34A2AA7B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TNF-α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6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14:paraId="1940D39F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5939E171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t>Manu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08) </w:t>
            </w:r>
            <w:r>
              <w:rPr>
                <w:rFonts w:cs="Times New Roman"/>
                <w:noProof/>
                <w:szCs w:val="24"/>
              </w:rPr>
              <w:t>[27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C8A7F4C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Indi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084258E2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B16F-10 melanoma cell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74589A82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062C673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1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2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50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080515D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48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05BE5952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</w:t>
            </w:r>
            <w:r w:rsidRPr="00293130">
              <w:rPr>
                <w:rFonts w:eastAsia="SimSun" w:cs="Times New Roman"/>
                <w:szCs w:val="24"/>
              </w:rPr>
              <w:t>elanoma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72754E11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TNF-α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6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14:paraId="36586ED4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67032E89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lastRenderedPageBreak/>
              <w:t>MOON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eastAsia="SimSun" w:cs="Times New Roman"/>
                <w:szCs w:val="28"/>
              </w:rPr>
              <w:t xml:space="preserve"> </w:t>
            </w:r>
            <w:r>
              <w:rPr>
                <w:rFonts w:cs="Times New Roman"/>
                <w:szCs w:val="24"/>
              </w:rPr>
              <w:t>(2019)</w:t>
            </w:r>
            <w:r>
              <w:rPr>
                <w:rFonts w:eastAsia="SimSun" w:cs="Times New Roman"/>
                <w:szCs w:val="28"/>
              </w:rPr>
              <w:t xml:space="preserve"> </w:t>
            </w:r>
            <w:r>
              <w:rPr>
                <w:rFonts w:eastAsia="SimSun" w:cs="Times New Roman"/>
                <w:noProof/>
                <w:szCs w:val="28"/>
              </w:rPr>
              <w:t>[28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001D2B52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Kore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7A138B54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</w:t>
            </w:r>
            <w:r w:rsidRPr="00293130">
              <w:rPr>
                <w:rFonts w:eastAsia="SimSun" w:cs="Times New Roman"/>
                <w:szCs w:val="24"/>
              </w:rPr>
              <w:t>uman mast cell line HMc-1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5AD50B9A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3A2B055D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0.002</w:t>
            </w:r>
            <w:r>
              <w:rPr>
                <w:rFonts w:eastAsia="SimSun" w:cs="Times New Roman" w:hint="eastAsia"/>
                <w:szCs w:val="24"/>
              </w:rPr>
              <w:t>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0.02</w:t>
            </w:r>
            <w:r>
              <w:rPr>
                <w:rFonts w:eastAsia="SimSun" w:cs="Times New Roman" w:hint="eastAsia"/>
                <w:szCs w:val="24"/>
              </w:rPr>
              <w:t>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 xml:space="preserve">0.2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g/ml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F798246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8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138787D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P</w:t>
            </w:r>
            <w:r w:rsidRPr="00293130">
              <w:rPr>
                <w:rFonts w:eastAsia="SimSun" w:cs="Times New Roman"/>
                <w:szCs w:val="24"/>
              </w:rPr>
              <w:t>horbol myristate acetate and calcium ionophore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1B2F7F">
              <w:rPr>
                <w:rFonts w:eastAsia="SimSun" w:cs="Times New Roman"/>
                <w:szCs w:val="24"/>
              </w:rPr>
              <w:t>stimulati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5172A608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TNF-α</w:t>
            </w:r>
          </w:p>
        </w:tc>
      </w:tr>
      <w:tr w:rsidR="0006234F" w14:paraId="0B578F28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79A0806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293130">
              <w:rPr>
                <w:rFonts w:cs="Times New Roman"/>
                <w:szCs w:val="24"/>
              </w:rPr>
              <w:t>Samivel</w:t>
            </w:r>
            <w:proofErr w:type="spellEnd"/>
            <w:r>
              <w:rPr>
                <w:rFonts w:eastAsia="SimSun" w:cs="Times New Roman"/>
                <w:szCs w:val="28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20) </w:t>
            </w:r>
            <w:r>
              <w:rPr>
                <w:rFonts w:cs="Times New Roman"/>
                <w:noProof/>
                <w:szCs w:val="24"/>
              </w:rPr>
              <w:t>[21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D6AAA8A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Saudi Arabi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01D2FC0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</w:t>
            </w:r>
            <w:r w:rsidRPr="00293130">
              <w:rPr>
                <w:rFonts w:eastAsia="SimSun" w:cs="Times New Roman"/>
                <w:szCs w:val="24"/>
              </w:rPr>
              <w:t>uman skin dermal fibroblasts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1ABD946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75F2B0A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1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2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40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A6F8E7E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24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48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24BA6EFD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U</w:t>
            </w:r>
            <w:r w:rsidRPr="001B2F7F">
              <w:rPr>
                <w:rFonts w:eastAsia="SimSun" w:cs="Times New Roman"/>
                <w:szCs w:val="24"/>
              </w:rPr>
              <w:t>ltraviolet B</w:t>
            </w:r>
            <w:r w:rsidRPr="00293130">
              <w:rPr>
                <w:rFonts w:eastAsia="SimSun" w:cs="Times New Roman"/>
                <w:szCs w:val="24"/>
              </w:rPr>
              <w:t xml:space="preserve"> irradiati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1F40931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293130">
              <w:rPr>
                <w:rFonts w:eastAsia="SimSun" w:cs="Times New Roman"/>
                <w:szCs w:val="24"/>
              </w:rPr>
              <w:t>GSH</w:t>
            </w:r>
            <w:r w:rsidRPr="001B2F7F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GPx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CAT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SOD</w:t>
            </w:r>
            <w:proofErr w:type="spellEnd"/>
          </w:p>
        </w:tc>
      </w:tr>
      <w:tr w:rsidR="0006234F" w14:paraId="3A01A46B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391BB50B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t>TSAI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08) </w:t>
            </w:r>
            <w:r>
              <w:rPr>
                <w:rFonts w:cs="Times New Roman"/>
                <w:noProof/>
                <w:szCs w:val="24"/>
              </w:rPr>
              <w:t>[22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6FD33B8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6AB61A0B" w14:textId="77777777" w:rsidR="0006234F" w:rsidRPr="00FA2EC1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bookmarkStart w:id="1" w:name="OLE_LINK1"/>
            <w:r w:rsidRPr="00293130">
              <w:rPr>
                <w:rFonts w:eastAsia="SimSun" w:cs="Times New Roman"/>
                <w:szCs w:val="24"/>
              </w:rPr>
              <w:t>PC12 cells</w:t>
            </w:r>
            <w:bookmarkEnd w:id="1"/>
            <w:r>
              <w:rPr>
                <w:rFonts w:eastAsia="SimSun" w:cs="Times New Roman"/>
                <w:szCs w:val="24"/>
              </w:rPr>
              <w:t xml:space="preserve">: </w:t>
            </w:r>
            <w:r w:rsidRPr="00FA2EC1">
              <w:rPr>
                <w:rFonts w:eastAsia="SimSun" w:cs="Times New Roman"/>
                <w:szCs w:val="24"/>
              </w:rPr>
              <w:t>rat adrenal gland pheochromocytoma cell</w:t>
            </w:r>
          </w:p>
          <w:p w14:paraId="6712101B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FA2EC1">
              <w:rPr>
                <w:rFonts w:eastAsia="SimSun" w:cs="Times New Roman"/>
                <w:szCs w:val="24"/>
              </w:rPr>
              <w:t>line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3B00BC2B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10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263F87BA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40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E46B6B2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48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29DBB97C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E</w:t>
            </w:r>
            <w:r w:rsidRPr="001B2F7F">
              <w:rPr>
                <w:rFonts w:eastAsia="SimSun" w:cs="Times New Roman"/>
                <w:szCs w:val="24"/>
              </w:rPr>
              <w:t>xposure of hydrogen peroxide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6D679665" w14:textId="77777777" w:rsidR="0006234F" w:rsidRPr="007D7F8A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TNF-α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6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MDA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GSH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GPx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CAT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14:paraId="4749929D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6C0D5CEF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t>Wang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17) </w:t>
            </w:r>
            <w:r>
              <w:rPr>
                <w:rFonts w:cs="Times New Roman"/>
                <w:noProof/>
                <w:szCs w:val="24"/>
              </w:rPr>
              <w:t>[29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7B3224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Singapore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0E36D58A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293130">
              <w:rPr>
                <w:rFonts w:eastAsia="SimSun" w:cs="Times New Roman"/>
                <w:szCs w:val="24"/>
              </w:rPr>
              <w:t>HaCaT</w:t>
            </w:r>
            <w:proofErr w:type="spellEnd"/>
            <w:r w:rsidRPr="00293130">
              <w:rPr>
                <w:rFonts w:eastAsia="SimSun" w:cs="Times New Roman"/>
                <w:szCs w:val="24"/>
              </w:rPr>
              <w:t xml:space="preserve"> cells: immortalized human epidermal keratinocyte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68AAB724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7840E021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10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15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M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BE33C16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16 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0784F9A1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 xml:space="preserve">20 </w:t>
            </w:r>
            <w:proofErr w:type="spellStart"/>
            <w:r w:rsidRPr="00293130">
              <w:rPr>
                <w:rFonts w:eastAsia="SimSun" w:cs="Times New Roman"/>
                <w:szCs w:val="24"/>
              </w:rPr>
              <w:t>Gy</w:t>
            </w:r>
            <w:proofErr w:type="spellEnd"/>
            <w:r w:rsidRPr="00293130">
              <w:rPr>
                <w:rFonts w:eastAsia="SimSun" w:cs="Times New Roman"/>
                <w:szCs w:val="24"/>
              </w:rPr>
              <w:t xml:space="preserve"> gamma radiation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D40186">
              <w:rPr>
                <w:rFonts w:eastAsia="SimSun" w:cs="Times New Roman"/>
                <w:szCs w:val="24"/>
              </w:rPr>
              <w:t>induced damage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13693CAE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TNF-α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6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IL-1β</w:t>
            </w:r>
          </w:p>
        </w:tc>
      </w:tr>
      <w:tr w:rsidR="0006234F" w14:paraId="09D7A824" w14:textId="77777777" w:rsidTr="008009AC">
        <w:trPr>
          <w:trHeight w:val="567"/>
        </w:trPr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14:paraId="6C8A5BBC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t>Wei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22) </w:t>
            </w:r>
            <w:r>
              <w:rPr>
                <w:rFonts w:cs="Times New Roman"/>
                <w:noProof/>
                <w:szCs w:val="24"/>
              </w:rPr>
              <w:t>[30]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2EE3F2C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China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58FA48D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T</w:t>
            </w:r>
            <w:r w:rsidRPr="00293130">
              <w:rPr>
                <w:rFonts w:eastAsia="SimSun" w:cs="Times New Roman"/>
                <w:szCs w:val="24"/>
              </w:rPr>
              <w:t>ype II alveolar epithelial cell line (human, A549)</w:t>
            </w:r>
          </w:p>
        </w:tc>
        <w:tc>
          <w:tcPr>
            <w:tcW w:w="208" w:type="pct"/>
            <w:tcBorders>
              <w:top w:val="nil"/>
              <w:bottom w:val="nil"/>
            </w:tcBorders>
            <w:vAlign w:val="center"/>
          </w:tcPr>
          <w:p w14:paraId="14C9090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bottom w:val="nil"/>
            </w:tcBorders>
            <w:vAlign w:val="center"/>
          </w:tcPr>
          <w:p w14:paraId="7F6BBF08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 xml:space="preserve">20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>g/ml</w:t>
            </w:r>
            <w:r>
              <w:rPr>
                <w:rFonts w:eastAsia="SimSun" w:cs="Times New Roman"/>
                <w:szCs w:val="24"/>
              </w:rPr>
              <w:t xml:space="preserve">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638C9B4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48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h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14:paraId="242DD8EC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I</w:t>
            </w:r>
            <w:r w:rsidRPr="00293130">
              <w:rPr>
                <w:rFonts w:eastAsia="SimSun" w:cs="Times New Roman"/>
                <w:szCs w:val="24"/>
              </w:rPr>
              <w:t xml:space="preserve">nfluenza A virus </w:t>
            </w:r>
            <w:r w:rsidRPr="00AD38DC">
              <w:rPr>
                <w:rFonts w:eastAsia="SimSun" w:cs="Times New Roman"/>
                <w:szCs w:val="24"/>
              </w:rPr>
              <w:t>infection</w:t>
            </w:r>
          </w:p>
        </w:tc>
        <w:tc>
          <w:tcPr>
            <w:tcW w:w="865" w:type="pct"/>
            <w:tcBorders>
              <w:top w:val="nil"/>
              <w:bottom w:val="nil"/>
            </w:tcBorders>
            <w:vAlign w:val="center"/>
          </w:tcPr>
          <w:p w14:paraId="0DE79F51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MDA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SOD</w:t>
            </w:r>
          </w:p>
        </w:tc>
      </w:tr>
      <w:tr w:rsidR="0006234F" w14:paraId="26E0EA9D" w14:textId="77777777" w:rsidTr="008009AC">
        <w:trPr>
          <w:trHeight w:val="567"/>
        </w:trPr>
        <w:tc>
          <w:tcPr>
            <w:tcW w:w="559" w:type="pct"/>
            <w:tcBorders>
              <w:top w:val="nil"/>
            </w:tcBorders>
            <w:vAlign w:val="center"/>
          </w:tcPr>
          <w:p w14:paraId="315A2C05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cs="Times New Roman"/>
                <w:szCs w:val="24"/>
              </w:rPr>
              <w:lastRenderedPageBreak/>
              <w:t>Yu</w:t>
            </w:r>
            <w:r>
              <w:rPr>
                <w:rFonts w:cs="Times New Roman"/>
                <w:szCs w:val="24"/>
              </w:rPr>
              <w:t xml:space="preserve"> </w:t>
            </w:r>
            <w:r w:rsidRPr="00950D34">
              <w:rPr>
                <w:rFonts w:eastAsia="SimSun" w:cs="Times New Roman"/>
                <w:szCs w:val="28"/>
              </w:rPr>
              <w:t>et al.</w:t>
            </w:r>
            <w:r>
              <w:rPr>
                <w:rFonts w:cs="Times New Roman"/>
                <w:szCs w:val="24"/>
              </w:rPr>
              <w:t xml:space="preserve"> (2009) </w:t>
            </w:r>
            <w:r>
              <w:rPr>
                <w:rFonts w:cs="Times New Roman"/>
                <w:noProof/>
                <w:szCs w:val="24"/>
              </w:rPr>
              <w:t>[31]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14:paraId="6B578578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Korea</w:t>
            </w:r>
          </w:p>
        </w:tc>
        <w:tc>
          <w:tcPr>
            <w:tcW w:w="969" w:type="pct"/>
            <w:tcBorders>
              <w:top w:val="nil"/>
            </w:tcBorders>
            <w:vAlign w:val="center"/>
          </w:tcPr>
          <w:p w14:paraId="17A83BA4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HEI-OC1 auditory cells</w:t>
            </w:r>
          </w:p>
        </w:tc>
        <w:tc>
          <w:tcPr>
            <w:tcW w:w="208" w:type="pct"/>
            <w:tcBorders>
              <w:top w:val="nil"/>
            </w:tcBorders>
            <w:vAlign w:val="center"/>
          </w:tcPr>
          <w:p w14:paraId="2C04BD8C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</w:tcBorders>
            <w:vAlign w:val="center"/>
          </w:tcPr>
          <w:p w14:paraId="4CE87BD3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0.0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0.1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0.5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1;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2</w:t>
            </w:r>
            <w:r>
              <w:rPr>
                <w:rFonts w:eastAsia="SimSun" w:cs="Times New Roman"/>
                <w:szCs w:val="24"/>
              </w:rPr>
              <w:t xml:space="preserve">  </w:t>
            </w:r>
            <w:r>
              <w:rPr>
                <w:rFonts w:eastAsia="SimSun" w:cs="Times New Roman"/>
                <w:szCs w:val="24"/>
              </w:rPr>
              <w:sym w:font="Symbol" w:char="F06D"/>
            </w:r>
            <w:r w:rsidRPr="00293130">
              <w:rPr>
                <w:rFonts w:eastAsia="SimSun" w:cs="Times New Roman"/>
                <w:szCs w:val="24"/>
              </w:rPr>
              <w:t xml:space="preserve">g/ml </w:t>
            </w:r>
          </w:p>
        </w:tc>
        <w:tc>
          <w:tcPr>
            <w:tcW w:w="460" w:type="pct"/>
            <w:tcBorders>
              <w:top w:val="nil"/>
            </w:tcBorders>
            <w:vAlign w:val="center"/>
          </w:tcPr>
          <w:p w14:paraId="0DE330F0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 w:rsidRPr="00293130">
              <w:rPr>
                <w:rFonts w:eastAsia="SimSun" w:cs="Times New Roman"/>
                <w:szCs w:val="24"/>
              </w:rPr>
              <w:t>25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293130">
              <w:rPr>
                <w:rFonts w:eastAsia="SimSun" w:cs="Times New Roman"/>
                <w:szCs w:val="24"/>
              </w:rPr>
              <w:t>h</w:t>
            </w:r>
          </w:p>
        </w:tc>
        <w:tc>
          <w:tcPr>
            <w:tcW w:w="906" w:type="pct"/>
            <w:tcBorders>
              <w:top w:val="nil"/>
            </w:tcBorders>
            <w:vAlign w:val="center"/>
          </w:tcPr>
          <w:p w14:paraId="5FD90E26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E</w:t>
            </w:r>
            <w:r w:rsidRPr="001B2F7F">
              <w:rPr>
                <w:rFonts w:eastAsia="SimSun" w:cs="Times New Roman"/>
                <w:szCs w:val="24"/>
              </w:rPr>
              <w:t>xposure of hydrogen peroxide</w:t>
            </w:r>
          </w:p>
        </w:tc>
        <w:tc>
          <w:tcPr>
            <w:tcW w:w="865" w:type="pct"/>
            <w:tcBorders>
              <w:top w:val="nil"/>
            </w:tcBorders>
            <w:vAlign w:val="center"/>
          </w:tcPr>
          <w:p w14:paraId="2500B307" w14:textId="77777777" w:rsidR="0006234F" w:rsidRPr="00293130" w:rsidRDefault="0006234F" w:rsidP="008009AC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proofErr w:type="spellStart"/>
            <w:r w:rsidRPr="00293130">
              <w:rPr>
                <w:rFonts w:eastAsia="SimSun" w:cs="Times New Roman"/>
                <w:szCs w:val="24"/>
              </w:rPr>
              <w:t>MDA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GPx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CAT</w:t>
            </w:r>
            <w:r w:rsidRPr="00293130">
              <w:rPr>
                <w:rFonts w:eastAsia="SimSun" w:cs="Times New Roman"/>
                <w:szCs w:val="24"/>
              </w:rPr>
              <w:t>；</w:t>
            </w:r>
            <w:r w:rsidRPr="00293130">
              <w:rPr>
                <w:rFonts w:eastAsia="SimSun" w:cs="Times New Roman"/>
                <w:szCs w:val="24"/>
              </w:rPr>
              <w:t>SOD</w:t>
            </w:r>
            <w:proofErr w:type="spellEnd"/>
          </w:p>
        </w:tc>
      </w:tr>
    </w:tbl>
    <w:p w14:paraId="59416C57" w14:textId="6C9CE4FE" w:rsidR="0081152F" w:rsidRDefault="0081152F" w:rsidP="0081152F">
      <w:pPr>
        <w:spacing w:line="480" w:lineRule="auto"/>
        <w:rPr>
          <w:rFonts w:eastAsia="SimSun" w:cs="Times New Roman"/>
          <w:szCs w:val="28"/>
        </w:rPr>
      </w:pPr>
      <w:r w:rsidRPr="00073762">
        <w:rPr>
          <w:rFonts w:eastAsia="SimSun" w:cs="Times New Roman"/>
          <w:szCs w:val="28"/>
        </w:rPr>
        <w:t>Abbreviations:</w:t>
      </w:r>
      <w:r>
        <w:rPr>
          <w:rFonts w:eastAsia="SimSun" w:cs="Times New Roman"/>
          <w:szCs w:val="28"/>
        </w:rPr>
        <w:t xml:space="preserve"> IL-</w:t>
      </w:r>
      <w:r w:rsidRPr="00A62F0A">
        <w:rPr>
          <w:rFonts w:eastAsia="SimSun" w:cs="Times New Roman"/>
          <w:szCs w:val="28"/>
        </w:rPr>
        <w:t>1β</w:t>
      </w:r>
      <w:r>
        <w:rPr>
          <w:rFonts w:eastAsia="SimSun" w:cs="Times New Roman"/>
          <w:szCs w:val="28"/>
        </w:rPr>
        <w:t xml:space="preserve">, </w:t>
      </w:r>
      <w:r w:rsidRPr="00804533">
        <w:rPr>
          <w:rFonts w:eastAsia="SimSun" w:cs="Times New Roman"/>
          <w:szCs w:val="28"/>
        </w:rPr>
        <w:t>interleukin-</w:t>
      </w:r>
      <w:r>
        <w:rPr>
          <w:rFonts w:eastAsia="SimSun" w:cs="Times New Roman"/>
          <w:szCs w:val="28"/>
        </w:rPr>
        <w:t>1</w:t>
      </w:r>
      <w:r w:rsidRPr="00804533">
        <w:rPr>
          <w:rFonts w:eastAsia="SimSun" w:cs="Times New Roman"/>
          <w:szCs w:val="28"/>
        </w:rPr>
        <w:t>beta</w:t>
      </w:r>
      <w:r>
        <w:rPr>
          <w:rFonts w:eastAsia="SimSun" w:cs="Times New Roman"/>
          <w:szCs w:val="28"/>
        </w:rPr>
        <w:t>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IL-6,</w:t>
      </w:r>
      <w:r w:rsidRPr="00073762">
        <w:rPr>
          <w:rFonts w:eastAsia="SimSun" w:cs="Times New Roman"/>
          <w:szCs w:val="28"/>
        </w:rPr>
        <w:t xml:space="preserve"> </w:t>
      </w:r>
      <w:r w:rsidRPr="00804533">
        <w:rPr>
          <w:rFonts w:eastAsia="SimSun" w:cs="Times New Roman"/>
          <w:szCs w:val="28"/>
        </w:rPr>
        <w:t>interleukin-</w:t>
      </w:r>
      <w:r>
        <w:rPr>
          <w:rFonts w:eastAsia="SimSun" w:cs="Times New Roman"/>
          <w:szCs w:val="28"/>
        </w:rPr>
        <w:t>6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MDA,</w:t>
      </w:r>
      <w:r w:rsidRPr="00073762">
        <w:rPr>
          <w:rFonts w:eastAsia="SimSun" w:cs="Times New Roman"/>
          <w:szCs w:val="28"/>
        </w:rPr>
        <w:t xml:space="preserve"> </w:t>
      </w:r>
      <w:r w:rsidRPr="00A70A93">
        <w:rPr>
          <w:rFonts w:eastAsia="SimSun" w:cs="Times New Roman"/>
          <w:szCs w:val="28"/>
        </w:rPr>
        <w:t>malondialdehyde</w:t>
      </w:r>
      <w:r>
        <w:rPr>
          <w:rFonts w:eastAsia="SimSun" w:cs="Times New Roman"/>
          <w:szCs w:val="28"/>
        </w:rPr>
        <w:t>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SOD,</w:t>
      </w:r>
      <w:r w:rsidRPr="00073762">
        <w:rPr>
          <w:rFonts w:eastAsia="SimSun" w:cs="Times New Roman"/>
          <w:szCs w:val="28"/>
        </w:rPr>
        <w:t xml:space="preserve"> </w:t>
      </w:r>
      <w:r w:rsidRPr="00A70A93">
        <w:rPr>
          <w:rFonts w:eastAsia="SimSun" w:cs="Times New Roman"/>
          <w:szCs w:val="28"/>
        </w:rPr>
        <w:t>superoxide</w:t>
      </w:r>
      <w:r>
        <w:rPr>
          <w:rFonts w:eastAsia="SimSun" w:cs="Times New Roman"/>
          <w:szCs w:val="28"/>
        </w:rPr>
        <w:t xml:space="preserve"> </w:t>
      </w:r>
      <w:r w:rsidRPr="00A70A93">
        <w:rPr>
          <w:rFonts w:eastAsia="SimSun" w:cs="Times New Roman"/>
          <w:szCs w:val="28"/>
        </w:rPr>
        <w:t>dismutase</w:t>
      </w:r>
      <w:r>
        <w:rPr>
          <w:rFonts w:eastAsia="SimSun" w:cs="Times New Roman"/>
          <w:szCs w:val="28"/>
        </w:rPr>
        <w:t>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TN</w:t>
      </w:r>
      <w:r w:rsidRPr="00A62F0A">
        <w:rPr>
          <w:rFonts w:eastAsia="SimSun" w:cs="Times New Roman"/>
          <w:szCs w:val="28"/>
        </w:rPr>
        <w:t>F-α</w:t>
      </w:r>
      <w:r>
        <w:rPr>
          <w:rFonts w:eastAsia="SimSun" w:cs="Times New Roman"/>
          <w:szCs w:val="28"/>
        </w:rPr>
        <w:t>,</w:t>
      </w:r>
      <w:r w:rsidRPr="00073762">
        <w:rPr>
          <w:rFonts w:eastAsia="SimSun" w:cs="Times New Roman"/>
          <w:szCs w:val="28"/>
        </w:rPr>
        <w:t xml:space="preserve"> </w:t>
      </w:r>
      <w:r w:rsidRPr="00A70A93">
        <w:rPr>
          <w:rFonts w:eastAsia="SimSun" w:cs="Times New Roman"/>
          <w:szCs w:val="28"/>
        </w:rPr>
        <w:t>tumor necrosis factor</w:t>
      </w:r>
      <w:r>
        <w:rPr>
          <w:rFonts w:eastAsia="SimSun" w:cs="Times New Roman"/>
          <w:szCs w:val="28"/>
        </w:rPr>
        <w:t>-</w:t>
      </w:r>
      <w:r w:rsidRPr="00A70A93">
        <w:rPr>
          <w:rFonts w:eastAsia="SimSun" w:cs="Times New Roman"/>
          <w:szCs w:val="28"/>
        </w:rPr>
        <w:t>alpha</w:t>
      </w:r>
      <w:r>
        <w:rPr>
          <w:rFonts w:eastAsia="SimSun" w:cs="Times New Roman"/>
          <w:szCs w:val="28"/>
        </w:rPr>
        <w:t>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GPx,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g</w:t>
      </w:r>
      <w:r w:rsidRPr="00804533">
        <w:rPr>
          <w:rFonts w:eastAsia="SimSun" w:cs="Times New Roman"/>
          <w:szCs w:val="28"/>
        </w:rPr>
        <w:t>lutathione peroxidase</w:t>
      </w:r>
      <w:r>
        <w:rPr>
          <w:rFonts w:eastAsia="SimSun" w:cs="Times New Roman"/>
          <w:szCs w:val="28"/>
        </w:rPr>
        <w:t>; CAT,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c</w:t>
      </w:r>
      <w:r w:rsidRPr="00804533">
        <w:rPr>
          <w:rFonts w:eastAsia="SimSun" w:cs="Times New Roman"/>
          <w:szCs w:val="28"/>
        </w:rPr>
        <w:t>atalase</w:t>
      </w:r>
      <w:r>
        <w:rPr>
          <w:rFonts w:eastAsia="SimSun" w:cs="Times New Roman"/>
          <w:szCs w:val="28"/>
        </w:rPr>
        <w:t>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IL-10,</w:t>
      </w:r>
      <w:r w:rsidRPr="00073762">
        <w:rPr>
          <w:rFonts w:eastAsia="SimSun" w:cs="Times New Roman"/>
          <w:szCs w:val="28"/>
        </w:rPr>
        <w:t xml:space="preserve"> </w:t>
      </w:r>
      <w:r w:rsidRPr="00804533">
        <w:rPr>
          <w:rFonts w:eastAsia="SimSun" w:cs="Times New Roman"/>
          <w:szCs w:val="28"/>
        </w:rPr>
        <w:t>interleukin-</w:t>
      </w:r>
      <w:r>
        <w:rPr>
          <w:rFonts w:eastAsia="SimSun" w:cs="Times New Roman"/>
          <w:szCs w:val="28"/>
        </w:rPr>
        <w:t>10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GSH,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g</w:t>
      </w:r>
      <w:r w:rsidRPr="00804533">
        <w:rPr>
          <w:rFonts w:eastAsia="SimSun" w:cs="Times New Roman"/>
          <w:szCs w:val="28"/>
        </w:rPr>
        <w:t>lutathione</w:t>
      </w:r>
      <w:r>
        <w:rPr>
          <w:rFonts w:eastAsia="SimSun" w:cs="Times New Roman"/>
          <w:szCs w:val="28"/>
        </w:rPr>
        <w:t>;</w:t>
      </w:r>
      <w:r w:rsidRPr="00073762">
        <w:rPr>
          <w:rFonts w:eastAsia="SimSun" w:cs="Times New Roman"/>
          <w:szCs w:val="28"/>
        </w:rPr>
        <w:t xml:space="preserve"> </w:t>
      </w:r>
      <w:r>
        <w:rPr>
          <w:rFonts w:eastAsia="SimSun" w:cs="Times New Roman"/>
          <w:szCs w:val="28"/>
        </w:rPr>
        <w:t>IL-8,</w:t>
      </w:r>
      <w:r w:rsidRPr="00073762">
        <w:rPr>
          <w:rFonts w:eastAsia="SimSun" w:cs="Times New Roman"/>
          <w:szCs w:val="28"/>
        </w:rPr>
        <w:t xml:space="preserve"> </w:t>
      </w:r>
      <w:r w:rsidRPr="00804533">
        <w:rPr>
          <w:rFonts w:eastAsia="SimSun" w:cs="Times New Roman"/>
          <w:szCs w:val="28"/>
        </w:rPr>
        <w:t>interleukin-</w:t>
      </w:r>
      <w:r>
        <w:rPr>
          <w:rFonts w:eastAsia="SimSun" w:cs="Times New Roman"/>
          <w:szCs w:val="28"/>
        </w:rPr>
        <w:t>8.</w:t>
      </w:r>
    </w:p>
    <w:p w14:paraId="40191C92" w14:textId="77777777" w:rsidR="0081152F" w:rsidRPr="00627E8F" w:rsidRDefault="0081152F" w:rsidP="0081152F"/>
    <w:p w14:paraId="1E69E695" w14:textId="77777777" w:rsidR="0081152F" w:rsidRPr="00627E8F" w:rsidRDefault="0081152F" w:rsidP="0081152F">
      <w:pPr>
        <w:rPr>
          <w:rFonts w:cs="Times New Roman"/>
          <w:b/>
          <w:bCs/>
        </w:rPr>
      </w:pPr>
      <w:r w:rsidRPr="00627E8F">
        <w:rPr>
          <w:rFonts w:cs="Times New Roman"/>
          <w:b/>
          <w:bCs/>
        </w:rPr>
        <w:t>Articles included in this meta-analysis:</w:t>
      </w:r>
      <w:r w:rsidRPr="00627E8F">
        <w:rPr>
          <w:rFonts w:cs="Times New Roman" w:hint="eastAsia"/>
          <w:b/>
          <w:bCs/>
        </w:rPr>
        <w:t xml:space="preserve"> </w:t>
      </w:r>
    </w:p>
    <w:p w14:paraId="34A16265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Beninca, J.P.; Dalmarco, J.B.; Pizzolatti, M.G.; Froede, T.S. Analysis of the anti-inflammatory properties of Rosmarinus officinalis L. in mice. Food chemistry 2011, 124, 468-475, doi:10.1016/j.foodchem.2010.06.056.</w:t>
      </w:r>
    </w:p>
    <w:p w14:paraId="2E488034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Chen, X.; Wan, Y.; Zhou, T.; Li, J.; Wei, Y. Ursolic acid attenuates lipopolysaccharide-induced acute lung injury in a mouse model. IMMUNOTHERAPY 2013, 5, 39-47, doi:10.2217/IMT.12.144.</w:t>
      </w:r>
    </w:p>
    <w:p w14:paraId="2E6B179E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3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Elshamy, A.I.; Farrag, A.-R.H.; Mohamed, S.H.; Ali, N.A.; Mohamed, T.A.; Menshawy, M.M.; Zaglool, A.W.; Efferth, T.; Hegazy, M.-E.F. Gastroprotective effects of ursolic acid isolated from Ochrosia elliptica on ethanol-induced gastric ulcer in rats. MEDICINAL CHEMISTRY RESEARCH 2020, 29, 113-125, doi:10.1007/s00044-019-02465-8.</w:t>
      </w:r>
    </w:p>
    <w:p w14:paraId="5D75E23C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4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He, W.; Shi, F.; Zhou, Z.-W.; Li, B.; Zhang, K.; Zhang, X.; Ouyang, C.; Zhou, S.-F.; Zhu, X.J.D.D., Development; Therapy. A bioinformatic and mechanistic study elicits the antifibrotic effect of ursolic acid through the attenuation of oxidative stress with the involvement of ERK, PI3K/Akt, and p38 MAPK signaling pathways in human hepatic stellate cells and rat liver. 2015, 9, 3989.</w:t>
      </w:r>
    </w:p>
    <w:p w14:paraId="0E750FD6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5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Jang, S.-E.; Jeong, J.-J.; Hyam, S.R.; Han, M.J.; Kim, D.-H. Ursolic Acid Isolated from the Seed of Cornus officinalis Ameliorates Colitis in Mice by Inhibiting the Binding of Lipopolysaccharide to Toll-like Receptor 4 on Macrophages. Journal of agricultural and food chemistry 2014, 62, 9711-9721, doi:10.1021/jf501487v.</w:t>
      </w:r>
    </w:p>
    <w:p w14:paraId="3BED37C5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6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Jia, Z.; Li, W.; Bian, P.; Yang, L.; Liu, H.; Pan, D.; Dou, Z.J.B. Ursolic acid treats renal tubular epithelial cell damage induced by calcium oxalate monohydrate via inhibiting oxidative stress and inflammation. 2021, 12, 5450-5461.</w:t>
      </w:r>
    </w:p>
    <w:p w14:paraId="16814ECB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7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Leng, S.; Iwanowycz, S.; Saaoud, F.; Wang, J.; Wang, Y.; Sergin, I.; Razani, B.; Fan, D. Ursolic acid enhances macrophage autophagy and attenuates atherogenesis[S]. Journal of lipid research 2016, 57, 1006-1016, doi:https://doi.org/10.1194/jlr.M065888.</w:t>
      </w:r>
    </w:p>
    <w:p w14:paraId="79B88D7F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8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Liu, K.-m.; Huang, Y.; Wan, P.-p.; Lu, Y.-h.; Zhou, N.; Li, J.-j.; Yu, C.-y.; Chou, J.-j.; Zhang, L.; Zhang, C.J.F.i.P. Ursolic acid protects neurons in temporal lobe epilepsy and cognitive impairment by repressing inflammation and oxidation. 2022, 13.</w:t>
      </w:r>
    </w:p>
    <w:p w14:paraId="3819337A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9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Lu, J.; Zheng, Y.L.; Wu, D.M.; Luo, L.; Sun, D.X.; Shan, Q. Ursolic acid ameliorates cognition deficits and attenuates oxidative damage in the brain of senescent mice induced by D-galactose. Biochemical pharmacology 2007, 74, 1078-1090, doi:10.1016/j.bcp.2007.07.007.</w:t>
      </w:r>
    </w:p>
    <w:p w14:paraId="39D8B05A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0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Ma, J.Q.; Ding, J.; Zhang, L.; Liu, C.M. Protective effects of ursolic acid in an experimental model of liver fibrosis through Nrf2/ARE pathway. Clinics and research in hepatology and gastroenterology 2015, 39, 188-197, doi:10.1016/j.clinre.2014.09.007.</w:t>
      </w:r>
    </w:p>
    <w:p w14:paraId="48F24F27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1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Peshattiwar, V.; Muke, S.; Kaikini, A.; Bagle, S.; Dighe, V.; Sathaye, S. Mechanistic evaluation of Ursolic acid against rotenone induced Parkinson’s disease– emphasizing the role of mitochondrial biogenesis. Brain research bulletin 2020, 160, 150-161, doi:https://doi.org/10.1016/j.brainresbull.2020.03.003.</w:t>
      </w:r>
    </w:p>
    <w:p w14:paraId="12D35892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lastRenderedPageBreak/>
        <w:t>12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Pordanjani, M.K.; Banitalebi, E.; Roghani, M.; Hemmati, R. Ursolic acid enhances the effect of exercise training on vascular aging by reducing oxidative stress in aged type 2 diabetic rats. Food science &amp; nutrition 2023, 11, 696-708, doi:10.1002/fsn3.3105.</w:t>
      </w:r>
    </w:p>
    <w:p w14:paraId="50F9A4DE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3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Rong, Z.-J.; Cai, H.-H.; Wang, H.; Liu, G.-H.; Zhang, Z.-W.; Chen, M.; Huang, Y.-L. Ursolic Acid Ameliorates Spinal Cord Injury in Mice by Regulating Gut Microbiota and Metabolic Changes. Frontiers in cellular neuroscience 2022, 16, doi:10.3389/fncel.2022.872935.</w:t>
      </w:r>
    </w:p>
    <w:p w14:paraId="1436AB99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4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Wang, X.-t.; Gong, Y.; Zhou, B.; Yang, J.-j.; Cheng, Y.; Zhao, J.-g.; Qi, M.-y.J.B.; Pharmacotherapy. Ursolic acid ameliorates oxidative stress, inflammation and fibrosis in diabetic cardiomyopathy rats. 2018, 97, 1461-1467.</w:t>
      </w:r>
    </w:p>
    <w:p w14:paraId="1061C2FC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5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Wang, Y.; Li, L.; Deng, S.; Liu, F.; He, Z. Ursolic Acid Ameliorates Inflammation in Cerebral Ischemia and Reperfusion Injury Possibly via High Mobility Group Box 1/Toll-Like Receptor 4/NFκB Pathway. Frontiers in neurology 2018, 9, 253, doi:10.3389/fneur.2018.00253.</w:t>
      </w:r>
    </w:p>
    <w:p w14:paraId="1181EC15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6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Xu, H.L.; Wang, X.T.; Cheng, Y.; Zhao, J.G.; Zhou, Y.J.; Yang, J.J.; Qi, M.Y. Ursolic acid improves diabetic nephropathy via suppression of oxidative stress and inflammation in streptozotocin-induced rats. Biomedicine &amp; pharmacotherapy = Biomedecine &amp; pharmacotherapie 2018, 105, 915-921, doi:10.1016/j.biopha.2018.06.055.</w:t>
      </w:r>
    </w:p>
    <w:p w14:paraId="404A8D63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 w:hint="eastAsia"/>
          <w:noProof/>
          <w:kern w:val="2"/>
          <w:sz w:val="20"/>
          <w:lang w:eastAsia="zh-CN"/>
        </w:rPr>
        <w:t>17.</w:t>
      </w:r>
      <w:r w:rsidRPr="000F243B">
        <w:rPr>
          <w:rFonts w:eastAsia="DengXian" w:cs="Times New Roman" w:hint="eastAsia"/>
          <w:noProof/>
          <w:kern w:val="2"/>
          <w:sz w:val="20"/>
          <w:lang w:eastAsia="zh-CN"/>
        </w:rPr>
        <w:tab/>
        <w:t>Yang, Y.; Zhao, Z.; Liu, Y.; Kang, X.; Zhang, H.; Meng, M.J.J.o.g.; hepatology. Suppression of oxidative stress and improvement of liver functions in mice by ursolic acid via LKB 1</w:t>
      </w:r>
      <w:r w:rsidRPr="000F243B">
        <w:rPr>
          <w:rFonts w:eastAsia="DengXian" w:cs="Times New Roman" w:hint="eastAsia"/>
          <w:noProof/>
          <w:kern w:val="2"/>
          <w:sz w:val="20"/>
          <w:lang w:eastAsia="zh-CN"/>
        </w:rPr>
        <w:t>‐</w:t>
      </w:r>
      <w:r w:rsidRPr="000F243B">
        <w:rPr>
          <w:rFonts w:eastAsia="DengXian" w:cs="Times New Roman" w:hint="eastAsia"/>
          <w:noProof/>
          <w:kern w:val="2"/>
          <w:sz w:val="20"/>
          <w:lang w:eastAsia="zh-CN"/>
        </w:rPr>
        <w:t>AMP</w:t>
      </w:r>
      <w:r w:rsidRPr="000F243B">
        <w:rPr>
          <w:rFonts w:eastAsia="DengXian" w:cs="Times New Roman" w:hint="eastAsia"/>
          <w:noProof/>
          <w:kern w:val="2"/>
          <w:sz w:val="20"/>
          <w:lang w:eastAsia="zh-CN"/>
        </w:rPr>
        <w:t>‐</w:t>
      </w:r>
      <w:r w:rsidRPr="000F243B">
        <w:rPr>
          <w:rFonts w:eastAsia="DengXian" w:cs="Times New Roman" w:hint="eastAsia"/>
          <w:noProof/>
          <w:kern w:val="2"/>
          <w:sz w:val="20"/>
          <w:lang w:eastAsia="zh-CN"/>
        </w:rPr>
        <w:t>activated protein kinase signaling. 2015, 30, 609-618.</w:t>
      </w:r>
    </w:p>
    <w:p w14:paraId="071EEBCE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8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Yin, M.-C.; Lin, M.-C.; Mong, M.-C.; Lin, C.-Y. Bioavailability, Distribution, and Antioxidative Effects of Selected Triterpenes in Mice. Journal of agricultural and food chemistry 2012, 60, 7697-7701, doi:10.1021/jf302529x.</w:t>
      </w:r>
    </w:p>
    <w:p w14:paraId="4848F356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19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Zahra, W.; Rai, S.N.; Birla, H.; Singh, S.S.; Rathore, A.S.; Dilnashin, H.; Singh, R.; Keswani, C.; Singh, R.K.; Singh, S.P. Neuroprotection of Rotenone-Induced Parkinsonism by Ursolic Acid in PD Mouse Model. CNS &amp; neurological disorders drug targets 2020, 19, 527-540, doi:10.2174/1871527319666200812224457.</w:t>
      </w:r>
    </w:p>
    <w:p w14:paraId="31ABF83E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0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Ikeda, Y.; Murakami, A.; Fujimura, Y.; Tachibana, H.; Yamada, K.; Masuda, D.; Hirano, K.-i.; Yamashita, S.; Ohigashi, H. Aggregated ursolic acid, a natural triterpenoid, induces IL-1 beta release from murine peritoneal macrophages: Role of CD36. JOURNAL OF IMMUNOLOGY 2007, 178, 4854-4864, doi:10.4049/jimmunol.178.8.4854.</w:t>
      </w:r>
    </w:p>
    <w:p w14:paraId="2D5F3FBC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1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Samivel, R.; Nagarajan, R.P.; Subramanian, U.; Khan, A.A.; Masmali, A.; Almubrad, T.; Akhtar, S. Research Article Inhibitory Effect of Ursolic Acid on Ultraviolet B Radiation-Induced Oxidative Stress and Proinflammatory Response-Mediated Senescence in Human Skin Dermal Fibroblasts. 2020.</w:t>
      </w:r>
    </w:p>
    <w:p w14:paraId="3A1CE7A3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2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Tsai, S.-J.; Yin, M.C. Antioxidative and anti-inflammatory protection of oleanolic acid and ursolic acid in PC12 cells. Journal of food science 2008, 73, H174-H178, doi:10.1111/j.1750-3841.2008.00864.x.</w:t>
      </w:r>
    </w:p>
    <w:p w14:paraId="01EF37FA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3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Checker, R.; Sandur, S.K.; Sharma, D.; Patwardhan, R.S.; Jayakumar, S.; Kohli, V.; Sethi, G.; Aggarwal, B.B.; Sainis, K.B.J.P.o. Potent anti-inflammatory activity of ursolic acid, a triterpenoid antioxidant, is mediated through suppression of NF-κB, AP-1 and NF-AT. 2012, 7, e31318.</w:t>
      </w:r>
    </w:p>
    <w:p w14:paraId="51432A8A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4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Chen, J.; He, D.; Li, Q.; Wu, Z.; Huang, W.; Zhu, Y.J.I.J.C.E.M. Ursolic acid protects MC3T3-E1 cells against dexamethasone-mediated apoptosis, ROS generation and inflammation through activation of IGF-1. 2016, 9, 23019-23030.</w:t>
      </w:r>
    </w:p>
    <w:p w14:paraId="18C3DD3C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5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Chun, J.; Lee, C.; Hwang, S.W.; Im, J.P.; Kim, J.S. Ursolic acid inhibits nuclear factor-kappa B signaling in intestinal epithelial cells and macrophages, and attenuates experimental colitis in mice. Life sciences 2014, 110, 23-34, doi:10.1016/j.lfs.2014.06.018.</w:t>
      </w:r>
    </w:p>
    <w:p w14:paraId="2D0AFCE6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6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Lee, C.-H.; Wu, S.-L.; Chen, J.-C.; Li, C.-C.; Lo, H.-Y.; Cheng, W.-Y.; Lin, J.-G.; Chang, Y.-H.; Hsiang, C.-Y.; Ho, T.-Y. Eriobotrya japonica Leaf and Its Triterpenes Inhibited Lipopolysaccharide-Induced Cytokines and Inducible Enzyme Production via the Nuclear Factor-kappa B Signaling Pathway in Lung Epithelial Cells. AMERICAN JOURNAL OF CHINESE MEDICINE 2008, 36, 1185-1198, doi:10.1142/S0192415X0800651X.</w:t>
      </w:r>
    </w:p>
    <w:p w14:paraId="1994BC94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7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Manu, K.A.; Kuttan, G. Ursolic acid induces apoptosis by activating p53 and caspase-3 gene expressions and suppressing NF-kappa B mediated activation of bcl-2 in B16F-10 melanoma cells. International immunopharmacology 2008, 8, 974-981, doi:10.1016/j.intimp.2008.02.013.</w:t>
      </w:r>
    </w:p>
    <w:p w14:paraId="7A133601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8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Moon, P.-D.; Han, N.-R.; Lee, J.S.; Kim, H.-M.; Jeong, H.-J. Ursolic acid downregulates thymic stromal lymphopoietin through the blockade of intracellular calcium/caspase-1/NF-kappa B signaling cascade in HMC-1 cells. International journal of molecular medicine 2019, 43, 2252-2258, doi:10.3892/ijmm.2019.4144.</w:t>
      </w:r>
    </w:p>
    <w:p w14:paraId="4E0BC610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29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Wang, H.; Sim, M.-K.; Loke, W.K.; Chinnathambi, A.; Alharbi, S.A.; Tang, F.R.; Sethi, G. Potential Protective Effects of Ursolic Acid against Gamma Irradiation-Induced Damage Are Mediated through the Modulation of Diverse Inflammatory Mediators. Frontiers in pharmacology 2017, 8, doi:10.3389/fphar.2017.00352.</w:t>
      </w:r>
    </w:p>
    <w:p w14:paraId="34BA3DD6" w14:textId="77777777" w:rsidR="000F243B" w:rsidRPr="000F243B" w:rsidRDefault="000F243B" w:rsidP="000F243B">
      <w:pPr>
        <w:spacing w:before="0" w:after="0"/>
        <w:ind w:left="400" w:hangingChars="200" w:hanging="400"/>
        <w:rPr>
          <w:rFonts w:eastAsia="DengXian" w:cs="Times New Roman"/>
          <w:noProof/>
          <w:kern w:val="2"/>
          <w:sz w:val="20"/>
          <w:lang w:eastAsia="zh-CN"/>
        </w:rPr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t>30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Wei, X.; Lan, Y.; Nong, Z.; Li, C.; Feng, Z.; Mei, X.; Zhai, Y.; Zou, M.J.C. Ursolic acid represses influenza A virus-triggered inflammation and oxidative stress in A549 cells by modulating the miR-34c-5p/TLR5 axis. 2022, 157, 155947.</w:t>
      </w:r>
    </w:p>
    <w:p w14:paraId="58F1AED1" w14:textId="67E31567" w:rsidR="00DE23E8" w:rsidRPr="001549D3" w:rsidRDefault="000F243B" w:rsidP="000F243B">
      <w:pPr>
        <w:spacing w:before="0" w:after="0"/>
        <w:ind w:left="400" w:hangingChars="200" w:hanging="400"/>
      </w:pPr>
      <w:r w:rsidRPr="000F243B">
        <w:rPr>
          <w:rFonts w:eastAsia="DengXian" w:cs="Times New Roman"/>
          <w:noProof/>
          <w:kern w:val="2"/>
          <w:sz w:val="20"/>
          <w:lang w:eastAsia="zh-CN"/>
        </w:rPr>
        <w:lastRenderedPageBreak/>
        <w:t>31.</w:t>
      </w:r>
      <w:r w:rsidRPr="000F243B">
        <w:rPr>
          <w:rFonts w:eastAsia="DengXian" w:cs="Times New Roman"/>
          <w:noProof/>
          <w:kern w:val="2"/>
          <w:sz w:val="20"/>
          <w:lang w:eastAsia="zh-CN"/>
        </w:rPr>
        <w:tab/>
        <w:t>Yu, H.-H.; Hur, J.-M.; Seo, S.-J.; Moon, H.-D.; Kim, H.-J.; Park, R.-K.; You, Y.-O. Protective Effect of Ursolic Acid from Cornus officinalis on the Hydrogen Peroxide-Induced Damage of HEI-OC1 Auditory Cells. AMERICAN JOURNAL OF CHINESE MEDICINE 2009, 37, 735-746, doi:10.1142/S0192415X0900720X.</w:t>
      </w:r>
    </w:p>
    <w:sectPr w:rsidR="00DE23E8" w:rsidRPr="001549D3" w:rsidSect="0081152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CCF69" w14:textId="77777777" w:rsidR="00286666" w:rsidRDefault="00286666" w:rsidP="00117666">
      <w:pPr>
        <w:spacing w:after="0"/>
      </w:pPr>
      <w:r>
        <w:separator/>
      </w:r>
    </w:p>
  </w:endnote>
  <w:endnote w:type="continuationSeparator" w:id="0">
    <w:p w14:paraId="6AF3E632" w14:textId="77777777" w:rsidR="00286666" w:rsidRDefault="00286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12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2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12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12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2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12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3913E" w14:textId="77777777" w:rsidR="00286666" w:rsidRDefault="00286666" w:rsidP="00117666">
      <w:pPr>
        <w:spacing w:after="0"/>
      </w:pPr>
      <w:r>
        <w:separator/>
      </w:r>
    </w:p>
  </w:footnote>
  <w:footnote w:type="continuationSeparator" w:id="0">
    <w:p w14:paraId="0C533418" w14:textId="77777777" w:rsidR="00286666" w:rsidRDefault="00286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12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12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34F"/>
    <w:rsid w:val="00077D53"/>
    <w:rsid w:val="000F243B"/>
    <w:rsid w:val="00105FD9"/>
    <w:rsid w:val="00117666"/>
    <w:rsid w:val="001549D3"/>
    <w:rsid w:val="00160065"/>
    <w:rsid w:val="00177D84"/>
    <w:rsid w:val="001B27EE"/>
    <w:rsid w:val="00212DC9"/>
    <w:rsid w:val="00267D18"/>
    <w:rsid w:val="00286666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5AED"/>
    <w:rsid w:val="00593EEA"/>
    <w:rsid w:val="005A5EEE"/>
    <w:rsid w:val="006375C7"/>
    <w:rsid w:val="00654E8F"/>
    <w:rsid w:val="00660D05"/>
    <w:rsid w:val="006820B1"/>
    <w:rsid w:val="006B1580"/>
    <w:rsid w:val="006B7D14"/>
    <w:rsid w:val="00701727"/>
    <w:rsid w:val="0070566C"/>
    <w:rsid w:val="00714C50"/>
    <w:rsid w:val="00725A7D"/>
    <w:rsid w:val="007501BE"/>
    <w:rsid w:val="00790BB3"/>
    <w:rsid w:val="007C206C"/>
    <w:rsid w:val="00801F96"/>
    <w:rsid w:val="00803D24"/>
    <w:rsid w:val="0081152F"/>
    <w:rsid w:val="00817DD6"/>
    <w:rsid w:val="00833AA7"/>
    <w:rsid w:val="00885156"/>
    <w:rsid w:val="009151AA"/>
    <w:rsid w:val="0093429D"/>
    <w:rsid w:val="00943573"/>
    <w:rsid w:val="00970F7D"/>
    <w:rsid w:val="00994A3D"/>
    <w:rsid w:val="009C2B12"/>
    <w:rsid w:val="009C70F3"/>
    <w:rsid w:val="00A000F2"/>
    <w:rsid w:val="00A174D9"/>
    <w:rsid w:val="00A569CD"/>
    <w:rsid w:val="00AB6715"/>
    <w:rsid w:val="00AE485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81152F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81152F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2223</Words>
  <Characters>1267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10</cp:revision>
  <cp:lastPrinted>2013-10-03T12:51:00Z</cp:lastPrinted>
  <dcterms:created xsi:type="dcterms:W3CDTF">2022-11-17T16:58:00Z</dcterms:created>
  <dcterms:modified xsi:type="dcterms:W3CDTF">2023-09-1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